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413CB" w14:textId="77777777" w:rsidR="000F7E2E" w:rsidRDefault="00043F99" w:rsidP="009D0BB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Supplementary Table 1. Questionnaire and responses</w:t>
      </w:r>
    </w:p>
    <w:p w14:paraId="6B783BB8" w14:textId="77777777" w:rsidR="000F7E2E" w:rsidRDefault="000F7E2E" w:rsidP="009D0BB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E97EE09" w14:textId="77F25A8D" w:rsidR="009D0BB7" w:rsidRPr="00332FCB" w:rsidRDefault="00043F99" w:rsidP="009D0BB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In this questionnaire, </w:t>
      </w:r>
      <w:r w:rsidR="00B17E4D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we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inquir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about the treatment </w:t>
      </w:r>
      <w:r w:rsidR="0047313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of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2A32EB" w:rsidRPr="002A32E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unspecified anxiety disorde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s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. Please 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rate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the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recommended levels 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for each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option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2593DA90" w14:textId="77777777" w:rsidR="009D0BB7" w:rsidRPr="00332FCB" w:rsidRDefault="009D0BB7" w:rsidP="009D0BB7">
      <w:pPr>
        <w:spacing w:line="300" w:lineRule="exact"/>
        <w:rPr>
          <w:rFonts w:ascii="Times New Roman" w:eastAsia="メイリオ" w:hAnsi="Times New Roman" w:cs="Times New Roman"/>
          <w:sz w:val="24"/>
          <w:szCs w:val="24"/>
          <w:lang w:val="en-GB"/>
        </w:rPr>
      </w:pPr>
    </w:p>
    <w:p w14:paraId="34349391" w14:textId="77777777" w:rsidR="00011121" w:rsidRPr="00332FCB" w:rsidRDefault="00043F99" w:rsidP="009D0BB7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  <w:r w:rsidRPr="00332FCB">
        <w:rPr>
          <w:rFonts w:ascii="Times New Roman" w:eastAsia="メイリオ" w:hAnsi="Times New Roman" w:cs="Times New Roman"/>
          <w:sz w:val="24"/>
          <w:szCs w:val="24"/>
        </w:rPr>
        <w:t>1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2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3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 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4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5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6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7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8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9D0BB7" w:rsidRPr="00332FC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9</w:t>
      </w:r>
    </w:p>
    <w:p w14:paraId="600DDF91" w14:textId="2788CAE3" w:rsidR="00011121" w:rsidRDefault="00043F99" w:rsidP="00433BC2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  <w:r w:rsidRPr="00332FCB">
        <w:rPr>
          <w:rFonts w:ascii="Times New Roman" w:eastAsia="メイリオ" w:hAnsi="Times New Roman" w:cs="Times New Roman"/>
          <w:sz w:val="24"/>
          <w:szCs w:val="24"/>
        </w:rPr>
        <w:t>←</w:t>
      </w:r>
      <w:r w:rsidR="008F0FD0">
        <w:rPr>
          <w:rFonts w:ascii="Times New Roman" w:eastAsia="メイリオ" w:hAnsi="Times New Roman" w:cs="Times New Roman"/>
          <w:sz w:val="24"/>
          <w:szCs w:val="24"/>
        </w:rPr>
        <w:t>S</w:t>
      </w:r>
      <w:r w:rsidR="00DF65D0">
        <w:rPr>
          <w:rFonts w:ascii="Times New Roman" w:eastAsia="メイリオ" w:hAnsi="Times New Roman" w:cs="Times New Roman"/>
          <w:sz w:val="24"/>
          <w:szCs w:val="24"/>
        </w:rPr>
        <w:t>trongly recommend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 xml:space="preserve">　</w:t>
      </w:r>
      <w:r w:rsidR="008F0FD0">
        <w:rPr>
          <w:rFonts w:ascii="Times New Roman" w:eastAsia="メイリオ" w:hAnsi="Times New Roman" w:cs="Times New Roman" w:hint="eastAsia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/>
          <w:sz w:val="24"/>
          <w:szCs w:val="24"/>
        </w:rPr>
        <w:t xml:space="preserve">     </w:t>
      </w:r>
      <w:r w:rsidR="00ED7B02">
        <w:rPr>
          <w:rFonts w:ascii="Times New Roman" w:eastAsia="メイリオ" w:hAnsi="Times New Roman" w:cs="Times New Roman"/>
          <w:sz w:val="24"/>
          <w:szCs w:val="24"/>
        </w:rPr>
        <w:t xml:space="preserve">   </w:t>
      </w:r>
      <w:r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8F0FD0">
        <w:rPr>
          <w:rFonts w:ascii="Times New Roman" w:eastAsia="メイリオ" w:hAnsi="Times New Roman" w:cs="Times New Roman" w:hint="eastAsia"/>
          <w:sz w:val="24"/>
          <w:szCs w:val="24"/>
        </w:rPr>
        <w:t>S</w:t>
      </w:r>
      <w:r w:rsidR="008F0FD0">
        <w:rPr>
          <w:rFonts w:ascii="Times New Roman" w:eastAsia="メイリオ" w:hAnsi="Times New Roman" w:cs="Times New Roman"/>
          <w:sz w:val="24"/>
          <w:szCs w:val="24"/>
        </w:rPr>
        <w:t>trongly recommend</w:t>
      </w:r>
      <w:r w:rsidRPr="00332FCB">
        <w:rPr>
          <w:rFonts w:ascii="Times New Roman" w:eastAsia="メイリオ" w:hAnsi="Times New Roman" w:cs="Times New Roman"/>
          <w:sz w:val="24"/>
          <w:szCs w:val="24"/>
        </w:rPr>
        <w:t>→</w:t>
      </w:r>
    </w:p>
    <w:p w14:paraId="0F4698DE" w14:textId="77777777" w:rsidR="002A32EB" w:rsidRDefault="002A32EB" w:rsidP="00433BC2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  <w:bookmarkStart w:id="0" w:name="_GoBack"/>
    </w:p>
    <w:bookmarkEnd w:id="0"/>
    <w:p w14:paraId="2263324D" w14:textId="77777777" w:rsidR="002A32EB" w:rsidRDefault="002A32EB" w:rsidP="00433BC2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</w:p>
    <w:p w14:paraId="528D698C" w14:textId="77777777" w:rsidR="00FE1054" w:rsidRDefault="00FE1054" w:rsidP="00433BC2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</w:p>
    <w:p w14:paraId="1616F4D5" w14:textId="45DC1D16" w:rsidR="009D0BB7" w:rsidRDefault="00043F99" w:rsidP="00F87903">
      <w:pPr>
        <w:rPr>
          <w:rFonts w:ascii="Times New Roman" w:eastAsia="游明朝" w:hAnsi="Times New Roman" w:cs="Times New Roman"/>
          <w:sz w:val="24"/>
          <w:szCs w:val="24"/>
        </w:rPr>
      </w:pPr>
      <w:r w:rsidRPr="00332FCB">
        <w:rPr>
          <w:rFonts w:ascii="Times New Roman" w:eastAsia="メイリオ" w:hAnsi="Times New Roman" w:cs="Times New Roman"/>
          <w:sz w:val="24"/>
          <w:szCs w:val="24"/>
        </w:rPr>
        <w:t>Q1)</w:t>
      </w:r>
      <w:r w:rsidR="000A6329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257557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hich </w:t>
      </w:r>
      <w:r w:rsidR="006D2E61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benzodiazepine anxiolytics</w:t>
      </w:r>
      <w:r w:rsidR="00257557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would you </w:t>
      </w:r>
      <w:r w:rsidR="006D2E61">
        <w:rPr>
          <w:rFonts w:ascii="Times New Roman" w:hAnsi="Times New Roman" w:cs="Times New Roman"/>
          <w:kern w:val="0"/>
          <w:sz w:val="24"/>
          <w:szCs w:val="24"/>
          <w:lang w:val="en"/>
        </w:rPr>
        <w:t>recommend for unspecified anxiety disorder</w:t>
      </w:r>
      <w:r>
        <w:rPr>
          <w:rFonts w:ascii="Times New Roman" w:eastAsia="游明朝" w:hAnsi="Times New Roman" w:cs="Times New Roman"/>
          <w:kern w:val="0"/>
          <w:sz w:val="24"/>
          <w:szCs w:val="24"/>
          <w:lang w:val="en"/>
        </w:rPr>
        <w:t>s</w:t>
      </w:r>
      <w:r w:rsidR="00257557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  <w:r w:rsidRPr="00332FC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tbl>
      <w:tblPr>
        <w:tblStyle w:val="TableGrid1"/>
        <w:tblW w:w="7722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06762F" w14:paraId="10967FEE" w14:textId="77777777" w:rsidTr="001B6841">
        <w:trPr>
          <w:trHeight w:val="450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B421C" w14:textId="77777777" w:rsidR="00870AE5" w:rsidRDefault="00870AE5" w:rsidP="004803FE">
            <w:pPr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DE85" w14:textId="77777777" w:rsidR="00870AE5" w:rsidRDefault="00043F99" w:rsidP="004803FE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96EB" w14:textId="77777777" w:rsidR="00870AE5" w:rsidRDefault="00043F99" w:rsidP="004803FE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7CB41536" w14:textId="77777777" w:rsidTr="001B6841">
        <w:trPr>
          <w:trHeight w:val="450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76AB" w14:textId="77777777" w:rsidR="00870AE5" w:rsidRDefault="00870AE5" w:rsidP="004803FE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7A95" w14:textId="77777777" w:rsidR="00870AE5" w:rsidRDefault="00043F99" w:rsidP="004803FE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24E5E" w14:textId="77777777" w:rsidR="00870AE5" w:rsidRDefault="00043F99" w:rsidP="004803FE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3462" w14:textId="77777777" w:rsidR="00870AE5" w:rsidRDefault="00043F99" w:rsidP="004803FE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74AFA" w14:textId="77777777" w:rsidR="00870AE5" w:rsidRDefault="00870AE5" w:rsidP="004803FE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32CF738C" w14:textId="77777777" w:rsidTr="001B6841">
        <w:trPr>
          <w:trHeight w:val="38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EA1E5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noProof/>
                <w:szCs w:val="21"/>
              </w:rPr>
              <w:drawing>
                <wp:anchor distT="0" distB="0" distL="114300" distR="114300" simplePos="0" relativeHeight="251658240" behindDoc="1" locked="0" layoutInCell="1" allowOverlap="1" wp14:anchorId="40037797" wp14:editId="600FB59E">
                  <wp:simplePos x="0" y="0"/>
                  <wp:positionH relativeFrom="column">
                    <wp:posOffset>1835150</wp:posOffset>
                  </wp:positionH>
                  <wp:positionV relativeFrom="paragraph">
                    <wp:posOffset>1905</wp:posOffset>
                  </wp:positionV>
                  <wp:extent cx="2693035" cy="2590800"/>
                  <wp:effectExtent l="0" t="0" r="0" b="0"/>
                  <wp:wrapNone/>
                  <wp:docPr id="3" name="図 3" descr="F:\a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390889" name="Picture 3" descr="F:\a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035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Lorazepam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5899D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6D0116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4.9 (2.4)</w:t>
            </w:r>
          </w:p>
        </w:tc>
      </w:tr>
      <w:tr w:rsidR="0006762F" w14:paraId="0E563252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0916F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Ethyl loflazepat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8256A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304866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4.8 (2.2)</w:t>
            </w:r>
          </w:p>
        </w:tc>
      </w:tr>
      <w:tr w:rsidR="0006762F" w14:paraId="55F5A5A0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D52F49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 w:hint="eastAsia"/>
                <w:sz w:val="18"/>
                <w:szCs w:val="18"/>
              </w:rPr>
              <w:t>A</w:t>
            </w: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lprazolam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83BF89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57D791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4.5 (2.3)</w:t>
            </w:r>
          </w:p>
        </w:tc>
      </w:tr>
      <w:tr w:rsidR="0006762F" w14:paraId="4F17A8C1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FBDB2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Clotiazepam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D35F2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B6E6A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4.3 (2.2)</w:t>
            </w:r>
          </w:p>
        </w:tc>
      </w:tr>
      <w:tr w:rsidR="0006762F" w14:paraId="3AA30921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1E28E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Clonazepam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D57C0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2C2562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3.9 (2</w:t>
            </w:r>
            <w:r w:rsidR="001B684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43EB2046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1F961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Bromazepam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8AF2B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4CF8E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3.7 (2</w:t>
            </w:r>
            <w:r w:rsidR="001B684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39428DDE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20548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 w:hint="eastAsia"/>
                <w:sz w:val="18"/>
                <w:szCs w:val="18"/>
              </w:rPr>
              <w:t>D</w:t>
            </w: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iazepam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D16B8E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17FC9B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3.5 (2</w:t>
            </w:r>
            <w:r w:rsidR="001B684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049B11B1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94308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Cloxazolam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D6B64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2D9ADF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3.1 (1.9)</w:t>
            </w:r>
          </w:p>
        </w:tc>
      </w:tr>
      <w:tr w:rsidR="0006762F" w14:paraId="36BC85A7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25B03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 w:hint="eastAsia"/>
                <w:sz w:val="18"/>
                <w:szCs w:val="18"/>
              </w:rPr>
              <w:t>E</w:t>
            </w: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tizolam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A6646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E23949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2.8 (2.1)</w:t>
            </w:r>
          </w:p>
        </w:tc>
      </w:tr>
      <w:tr w:rsidR="0006762F" w14:paraId="0DBFD7C0" w14:textId="77777777" w:rsidTr="001B6841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0333A" w14:textId="77777777" w:rsidR="00870AE5" w:rsidRPr="00870AE5" w:rsidRDefault="00043F99" w:rsidP="004803FE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Chlordiazepoxid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A36EC" w14:textId="77777777" w:rsidR="00870AE5" w:rsidRDefault="00870AE5" w:rsidP="004803FE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9E982" w14:textId="77777777" w:rsidR="00870AE5" w:rsidRPr="004803FE" w:rsidRDefault="00043F99" w:rsidP="004803FE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4803FE">
              <w:rPr>
                <w:rFonts w:ascii="Times New Roman" w:hAnsi="Times New Roman"/>
                <w:color w:val="000000"/>
                <w:sz w:val="18"/>
                <w:szCs w:val="18"/>
              </w:rPr>
              <w:t>2.4 (1.7)</w:t>
            </w:r>
          </w:p>
        </w:tc>
      </w:tr>
    </w:tbl>
    <w:p w14:paraId="13C4AB15" w14:textId="77777777" w:rsidR="001B6841" w:rsidRPr="00332FCB" w:rsidRDefault="001B6841" w:rsidP="001B6841">
      <w:pPr>
        <w:widowControl/>
        <w:jc w:val="left"/>
        <w:rPr>
          <w:rFonts w:ascii="Times New Roman" w:eastAsia="メイリオ" w:hAnsi="Times New Roman" w:cs="Times New Roman"/>
          <w:szCs w:val="21"/>
        </w:rPr>
      </w:pPr>
    </w:p>
    <w:p w14:paraId="7AE3FF4B" w14:textId="60C1EF30" w:rsidR="001B6841" w:rsidRPr="00332FCB" w:rsidRDefault="00043F99" w:rsidP="001B6841">
      <w:pPr>
        <w:widowControl/>
        <w:jc w:val="left"/>
        <w:rPr>
          <w:rFonts w:ascii="Times New Roman" w:eastAsia="メイリオ" w:hAnsi="Times New Roman" w:cs="Times New Roman"/>
          <w:szCs w:val="21"/>
        </w:rPr>
      </w:pP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D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tandard deviation</w:t>
      </w:r>
    </w:p>
    <w:p w14:paraId="17C5E911" w14:textId="77777777" w:rsidR="001B6841" w:rsidRDefault="00043F99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E8AFEBB" w14:textId="0B01E745" w:rsidR="00413CD7" w:rsidRDefault="00043F99" w:rsidP="00F87903">
      <w:pPr>
        <w:rPr>
          <w:rFonts w:ascii="Times New Roman" w:eastAsia="游明朝" w:hAnsi="Times New Roman" w:cs="Times New Roman"/>
          <w:sz w:val="24"/>
          <w:szCs w:val="24"/>
        </w:rPr>
      </w:pPr>
      <w:r w:rsidRPr="000A6329">
        <w:rPr>
          <w:rFonts w:ascii="Times New Roman" w:eastAsia="メイリオ" w:hAnsi="Times New Roman" w:cs="Times New Roman"/>
          <w:sz w:val="24"/>
          <w:szCs w:val="24"/>
        </w:rPr>
        <w:lastRenderedPageBreak/>
        <w:t>Q2)</w:t>
      </w:r>
      <w:r w:rsidR="000A6329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hich </w:t>
      </w:r>
      <w:r w:rsidR="006D2E61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non-pharmacological treatments</w:t>
      </w:r>
      <w:r w:rsidR="006D2E61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ould you </w:t>
      </w:r>
      <w:r w:rsidR="006D2E61">
        <w:rPr>
          <w:rFonts w:ascii="Times New Roman" w:hAnsi="Times New Roman" w:cs="Times New Roman"/>
          <w:kern w:val="0"/>
          <w:sz w:val="24"/>
          <w:szCs w:val="24"/>
          <w:lang w:val="en"/>
        </w:rPr>
        <w:t>recommend for unspecified anxiety disorder</w:t>
      </w:r>
      <w:r>
        <w:rPr>
          <w:rFonts w:ascii="Times New Roman" w:eastAsia="游明朝" w:hAnsi="Times New Roman" w:cs="Times New Roman"/>
          <w:kern w:val="0"/>
          <w:sz w:val="24"/>
          <w:szCs w:val="24"/>
          <w:lang w:val="en"/>
        </w:rPr>
        <w:t>s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</w:p>
    <w:tbl>
      <w:tblPr>
        <w:tblStyle w:val="TableGrid1"/>
        <w:tblW w:w="7722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06762F" w14:paraId="04BCF074" w14:textId="77777777" w:rsidTr="001B6841">
        <w:trPr>
          <w:trHeight w:val="450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FF55" w14:textId="77777777" w:rsidR="00870AE5" w:rsidRDefault="00870AE5" w:rsidP="00870AE5">
            <w:pPr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50F3" w14:textId="77777777" w:rsidR="00870AE5" w:rsidRDefault="00043F99" w:rsidP="00870AE5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8316D" w14:textId="77777777" w:rsidR="00870AE5" w:rsidRDefault="00043F99" w:rsidP="00870AE5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289A9679" w14:textId="77777777" w:rsidTr="00975F6F">
        <w:trPr>
          <w:trHeight w:val="450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3B0D" w14:textId="77777777" w:rsidR="00870AE5" w:rsidRDefault="00870AE5" w:rsidP="00870AE5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424E" w14:textId="77777777" w:rsidR="00870AE5" w:rsidRDefault="00043F99" w:rsidP="00870AE5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38958" w14:textId="77777777" w:rsidR="00870AE5" w:rsidRDefault="00043F99" w:rsidP="00870AE5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8DB19" w14:textId="77777777" w:rsidR="00870AE5" w:rsidRDefault="00043F99" w:rsidP="00870AE5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17A9" w14:textId="77777777" w:rsidR="00870AE5" w:rsidRDefault="00870AE5" w:rsidP="00870AE5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242D83F1" w14:textId="77777777" w:rsidTr="00670186">
        <w:trPr>
          <w:trHeight w:val="38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B5EE5" w14:textId="77777777" w:rsidR="00870AE5" w:rsidRPr="00870AE5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/>
                <w:bCs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59264" behindDoc="1" locked="0" layoutInCell="1" allowOverlap="1" wp14:anchorId="55B76AEE" wp14:editId="788E01F3">
                  <wp:simplePos x="0" y="0"/>
                  <wp:positionH relativeFrom="column">
                    <wp:posOffset>1856740</wp:posOffset>
                  </wp:positionH>
                  <wp:positionV relativeFrom="paragraph">
                    <wp:posOffset>635</wp:posOffset>
                  </wp:positionV>
                  <wp:extent cx="2631440" cy="1558290"/>
                  <wp:effectExtent l="0" t="0" r="0" b="3810"/>
                  <wp:wrapNone/>
                  <wp:docPr id="5" name="図 5" descr="F:\a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686079" name="Picture 5" descr="F:\a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1440" cy="1558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70186">
              <w:rPr>
                <w:rFonts w:ascii="Times New Roman" w:eastAsia="メイリオ" w:hAnsi="Times New Roman"/>
                <w:sz w:val="18"/>
                <w:szCs w:val="18"/>
              </w:rPr>
              <w:t>Coping strategie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46735" w14:textId="77777777" w:rsidR="00870AE5" w:rsidRDefault="00870AE5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B84B4C" w14:textId="77777777" w:rsidR="00870AE5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9 (1.4)</w:t>
            </w:r>
          </w:p>
        </w:tc>
      </w:tr>
      <w:tr w:rsidR="0006762F" w14:paraId="1D3D5A07" w14:textId="77777777" w:rsidTr="00670186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B8C85" w14:textId="77777777" w:rsidR="00870AE5" w:rsidRPr="00870AE5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 w:hint="eastAsia"/>
                <w:sz w:val="18"/>
                <w:szCs w:val="18"/>
              </w:rPr>
              <w:t>Psychoeducation for anxiety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BA873B" w14:textId="77777777" w:rsidR="00870AE5" w:rsidRDefault="00870AE5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E2D620" w14:textId="77777777" w:rsidR="00870AE5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9 (1.4)</w:t>
            </w:r>
          </w:p>
        </w:tc>
      </w:tr>
      <w:tr w:rsidR="0006762F" w14:paraId="41AD635B" w14:textId="77777777" w:rsidTr="00670186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B36E32" w14:textId="77777777" w:rsidR="00870AE5" w:rsidRPr="00870AE5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Lifestyle chang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76215" w14:textId="77777777" w:rsidR="00870AE5" w:rsidRDefault="00870AE5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9AAB60" w14:textId="77777777" w:rsidR="00870AE5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8 (1.5)</w:t>
            </w:r>
          </w:p>
        </w:tc>
      </w:tr>
      <w:tr w:rsidR="0006762F" w14:paraId="1D389FBD" w14:textId="77777777" w:rsidTr="00670186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C97FF6" w14:textId="77777777" w:rsidR="00870AE5" w:rsidRPr="00870AE5" w:rsidRDefault="00043F99" w:rsidP="00870AE5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 xml:space="preserve">Relaxation 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t</w:t>
            </w: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echniqu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EDB67" w14:textId="77777777" w:rsidR="00870AE5" w:rsidRDefault="00870AE5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73F2DC" w14:textId="77777777" w:rsidR="00870AE5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4 (1.8)</w:t>
            </w:r>
          </w:p>
        </w:tc>
      </w:tr>
      <w:tr w:rsidR="0006762F" w14:paraId="42166A0B" w14:textId="77777777" w:rsidTr="00670186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4E9E2" w14:textId="77777777" w:rsidR="00870AE5" w:rsidRPr="00870AE5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CBT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9D3CDE" w14:textId="77777777" w:rsidR="00870AE5" w:rsidRDefault="00870AE5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351293" w14:textId="77777777" w:rsidR="00870AE5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6 (2.2)</w:t>
            </w:r>
          </w:p>
        </w:tc>
      </w:tr>
      <w:tr w:rsidR="0006762F" w14:paraId="067D3849" w14:textId="77777777" w:rsidTr="00670186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FD43" w14:textId="77777777" w:rsidR="00870AE5" w:rsidRPr="00870AE5" w:rsidRDefault="00043F99" w:rsidP="00870AE5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Mindfulness,</w:t>
            </w: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 xml:space="preserve"> Attention 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t</w:t>
            </w:r>
            <w:r w:rsidRPr="00870AE5">
              <w:rPr>
                <w:rFonts w:ascii="Times New Roman" w:eastAsia="メイリオ" w:hAnsi="Times New Roman"/>
                <w:sz w:val="18"/>
                <w:szCs w:val="18"/>
              </w:rPr>
              <w:t>rainin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6E84E" w14:textId="77777777" w:rsidR="00870AE5" w:rsidRDefault="00870AE5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AC0A4" w14:textId="77777777" w:rsidR="00870AE5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3 (2.3)</w:t>
            </w:r>
          </w:p>
        </w:tc>
      </w:tr>
    </w:tbl>
    <w:p w14:paraId="0CE500CB" w14:textId="77777777" w:rsidR="00A0497D" w:rsidRPr="00332FCB" w:rsidRDefault="00A0497D">
      <w:pPr>
        <w:widowControl/>
        <w:jc w:val="left"/>
        <w:rPr>
          <w:rFonts w:ascii="Times New Roman" w:eastAsia="メイリオ" w:hAnsi="Times New Roman" w:cs="Times New Roman"/>
          <w:szCs w:val="21"/>
        </w:rPr>
      </w:pPr>
    </w:p>
    <w:p w14:paraId="485C2F08" w14:textId="1728A352" w:rsidR="00F42DD2" w:rsidRPr="00BB1B54" w:rsidRDefault="001C08F8">
      <w:pPr>
        <w:widowControl/>
        <w:jc w:val="left"/>
        <w:rPr>
          <w:rFonts w:ascii="Times New Roman" w:hAnsi="Times New Roman"/>
        </w:rPr>
      </w:pPr>
      <w:r w:rsidRP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BT, cognitive behavioral therapy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P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</w:t>
      </w:r>
      <w:r w:rsidR="00ED7B02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</w:t>
      </w:r>
      <w:r w:rsidR="00ED7B0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="00ED7B02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D</w:t>
      </w:r>
      <w:r w:rsidR="00ED7B0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="00ED7B02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tandard deviation</w:t>
      </w:r>
    </w:p>
    <w:p w14:paraId="13852418" w14:textId="77777777" w:rsidR="006D2E61" w:rsidRDefault="006D2E61">
      <w:pPr>
        <w:widowControl/>
        <w:jc w:val="left"/>
        <w:rPr>
          <w:rFonts w:ascii="Times New Roman" w:eastAsia="メイリオ" w:hAnsi="Times New Roman" w:cs="Times New Roman"/>
          <w:szCs w:val="21"/>
        </w:rPr>
      </w:pPr>
    </w:p>
    <w:p w14:paraId="75C66C8E" w14:textId="77777777" w:rsidR="006D2E61" w:rsidRDefault="006D2E61">
      <w:pPr>
        <w:widowControl/>
        <w:jc w:val="left"/>
        <w:rPr>
          <w:rFonts w:ascii="Times New Roman" w:eastAsia="メイリオ" w:hAnsi="Times New Roman" w:cs="Times New Roman"/>
          <w:szCs w:val="21"/>
        </w:rPr>
      </w:pPr>
    </w:p>
    <w:p w14:paraId="583F7A7F" w14:textId="78843D81" w:rsidR="000A6329" w:rsidRPr="005D0FC8" w:rsidRDefault="00043F99" w:rsidP="00F87903">
      <w:pPr>
        <w:rPr>
          <w:rFonts w:ascii="Times New Roman" w:hAnsi="Times New Roman" w:cs="Times New Roman"/>
          <w:sz w:val="24"/>
          <w:szCs w:val="24"/>
        </w:rPr>
      </w:pPr>
      <w:r w:rsidRPr="00F87903">
        <w:rPr>
          <w:rFonts w:ascii="Times New Roman" w:eastAsia="メイリオ" w:hAnsi="Times New Roman" w:cs="Times New Roman" w:hint="eastAsia"/>
          <w:sz w:val="24"/>
          <w:szCs w:val="24"/>
        </w:rPr>
        <w:t>Q</w:t>
      </w:r>
      <w:r w:rsidRPr="00F87903">
        <w:rPr>
          <w:rFonts w:ascii="Times New Roman" w:eastAsia="メイリオ" w:hAnsi="Times New Roman" w:cs="Times New Roman"/>
          <w:sz w:val="24"/>
          <w:szCs w:val="24"/>
        </w:rPr>
        <w:t xml:space="preserve">3) 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hich </w:t>
      </w:r>
      <w:r w:rsidR="006D2E61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pharmacological treatments</w:t>
      </w:r>
      <w:r w:rsidR="006D2E61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ould you </w:t>
      </w:r>
      <w:r w:rsidR="006D2E61">
        <w:rPr>
          <w:rFonts w:ascii="Times New Roman" w:hAnsi="Times New Roman" w:cs="Times New Roman"/>
          <w:kern w:val="0"/>
          <w:sz w:val="24"/>
          <w:szCs w:val="24"/>
          <w:lang w:val="en"/>
        </w:rPr>
        <w:t>recommend for unspecified anxiety disorder</w:t>
      </w:r>
      <w:r>
        <w:rPr>
          <w:rFonts w:ascii="Times New Roman" w:eastAsia="游明朝" w:hAnsi="Times New Roman" w:cs="Times New Roman"/>
          <w:kern w:val="0"/>
          <w:sz w:val="24"/>
          <w:szCs w:val="24"/>
          <w:lang w:val="en"/>
        </w:rPr>
        <w:t>s</w:t>
      </w:r>
      <w:r w:rsidR="006D3045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if </w:t>
      </w:r>
      <w:r w:rsid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a 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benzodiazepine anxiolytic</w:t>
      </w:r>
      <w:r w:rsid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drug</w:t>
      </w:r>
      <w:r w:rsidR="0095717A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d</w:t>
      </w:r>
      <w:r w:rsidR="0095717A">
        <w:rPr>
          <w:rFonts w:ascii="Times New Roman" w:hAnsi="Times New Roman" w:cs="Times New Roman" w:hint="eastAsia"/>
          <w:kern w:val="0"/>
          <w:sz w:val="24"/>
          <w:szCs w:val="24"/>
          <w:u w:val="single"/>
          <w:lang w:val="en"/>
        </w:rPr>
        <w:t>id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not improve anxiety symptoms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</w:p>
    <w:tbl>
      <w:tblPr>
        <w:tblStyle w:val="TableGrid1"/>
        <w:tblW w:w="8572" w:type="dxa"/>
        <w:tblInd w:w="485" w:type="dxa"/>
        <w:tblLayout w:type="fixed"/>
        <w:tblLook w:val="04A0" w:firstRow="1" w:lastRow="0" w:firstColumn="1" w:lastColumn="0" w:noHBand="0" w:noVBand="1"/>
      </w:tblPr>
      <w:tblGrid>
        <w:gridCol w:w="4252"/>
        <w:gridCol w:w="1080"/>
        <w:gridCol w:w="1260"/>
        <w:gridCol w:w="1080"/>
        <w:gridCol w:w="900"/>
      </w:tblGrid>
      <w:tr w:rsidR="0006762F" w14:paraId="55D92B0F" w14:textId="77777777" w:rsidTr="001B6841">
        <w:trPr>
          <w:trHeight w:val="450"/>
        </w:trPr>
        <w:tc>
          <w:tcPr>
            <w:tcW w:w="4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B3E2B" w14:textId="77777777" w:rsidR="001B6841" w:rsidRDefault="00043F99">
            <w:pPr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noProof/>
                <w:szCs w:val="21"/>
              </w:rPr>
              <w:drawing>
                <wp:anchor distT="0" distB="0" distL="114300" distR="114300" simplePos="0" relativeHeight="251660288" behindDoc="1" locked="0" layoutInCell="1" allowOverlap="1" wp14:anchorId="7AEDD124" wp14:editId="107D5AAD">
                  <wp:simplePos x="0" y="0"/>
                  <wp:positionH relativeFrom="column">
                    <wp:posOffset>2394585</wp:posOffset>
                  </wp:positionH>
                  <wp:positionV relativeFrom="paragraph">
                    <wp:posOffset>555625</wp:posOffset>
                  </wp:positionV>
                  <wp:extent cx="2655570" cy="2877820"/>
                  <wp:effectExtent l="0" t="0" r="0" b="0"/>
                  <wp:wrapNone/>
                  <wp:docPr id="1" name="図 1" descr="F:\a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2358035" name="Picture 1" descr="F:\a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570" cy="287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BDE7" w14:textId="77777777" w:rsidR="001B6841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E2F4C" w14:textId="77777777" w:rsidR="001B6841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13FC304C" w14:textId="77777777" w:rsidTr="001B6841">
        <w:trPr>
          <w:trHeight w:val="450"/>
        </w:trPr>
        <w:tc>
          <w:tcPr>
            <w:tcW w:w="42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BDFD" w14:textId="77777777" w:rsidR="001B6841" w:rsidRDefault="001B6841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36B9" w14:textId="77777777" w:rsidR="001B6841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E50AB" w14:textId="77777777" w:rsidR="001B6841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97488" w14:textId="77777777" w:rsidR="001B6841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85907" w14:textId="77777777" w:rsidR="001B6841" w:rsidRDefault="001B6841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6568B518" w14:textId="77777777" w:rsidTr="001B6841">
        <w:trPr>
          <w:trHeight w:val="386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5836A" w14:textId="77777777" w:rsidR="001B6841" w:rsidRDefault="00043F99" w:rsidP="001B6841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witching to SSRI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>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F4F00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269681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A3647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.8)</w:t>
            </w:r>
          </w:p>
        </w:tc>
      </w:tr>
      <w:tr w:rsidR="0006762F" w14:paraId="3F26D2D9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83893" w14:textId="77777777" w:rsidR="001B6841" w:rsidRDefault="00043F99" w:rsidP="001B6841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witching to SNRI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>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F5DF4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E451E6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7 (2</w:t>
            </w:r>
            <w:r w:rsidR="00A3647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4E360DE4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3B70F" w14:textId="77777777" w:rsidR="001B6841" w:rsidRDefault="00043F99" w:rsidP="001B6841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witching to mirtazapi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28754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4E62EF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5 (2.1)</w:t>
            </w:r>
          </w:p>
        </w:tc>
      </w:tr>
      <w:tr w:rsidR="0006762F" w14:paraId="3D3BC8D4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FBDF8" w14:textId="77777777" w:rsidR="001B6841" w:rsidRDefault="00043F99" w:rsidP="001B6841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Switching to </w:t>
            </w:r>
            <w:r w:rsidRPr="001B6841">
              <w:rPr>
                <w:rFonts w:ascii="Times New Roman" w:eastAsia="メイリオ" w:hAnsi="Times New Roman"/>
                <w:sz w:val="18"/>
                <w:szCs w:val="18"/>
              </w:rPr>
              <w:t>tandospiro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79A46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165EB2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9 (2.2)</w:t>
            </w:r>
          </w:p>
        </w:tc>
      </w:tr>
      <w:tr w:rsidR="0006762F" w14:paraId="52920C7E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431A7" w14:textId="77777777" w:rsidR="001B6841" w:rsidRDefault="00043F99" w:rsidP="001B6841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witching to another b</w:t>
            </w:r>
            <w:r>
              <w:rPr>
                <w:rFonts w:ascii="Times New Roman" w:eastAsia="メイリオ" w:hAnsi="Times New Roman"/>
                <w:sz w:val="18"/>
                <w:szCs w:val="18"/>
              </w:rPr>
              <w:t>enzodiazepine anxiolytic</w:t>
            </w:r>
            <w:r w:rsidR="005F6E23"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195D5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1DCEC4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5 (2.4)</w:t>
            </w:r>
          </w:p>
        </w:tc>
      </w:tr>
      <w:tr w:rsidR="0006762F" w14:paraId="5B236922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F62F11" w14:textId="77777777" w:rsidR="001B6841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Switching to an antipsychotic 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>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86B3A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B677ED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3 (2.2)</w:t>
            </w:r>
          </w:p>
        </w:tc>
      </w:tr>
      <w:tr w:rsidR="0006762F" w14:paraId="6C16DD16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5135E" w14:textId="77777777" w:rsidR="001B6841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Increasing 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 xml:space="preserve">the dose of an </w:t>
            </w:r>
            <w:r w:rsidR="005F6E23">
              <w:rPr>
                <w:rFonts w:ascii="Times New Roman" w:eastAsia="メイリオ" w:hAnsi="Times New Roman"/>
                <w:sz w:val="18"/>
                <w:szCs w:val="18"/>
              </w:rPr>
              <w:t>anxiolytic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 xml:space="preserve">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4EB12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FAD700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2 (2.4)</w:t>
            </w:r>
          </w:p>
        </w:tc>
      </w:tr>
      <w:tr w:rsidR="0006762F" w14:paraId="533AFFD6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2C76C7" w14:textId="77777777" w:rsidR="001B6841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witching to Kampo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57C58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1023D2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A3647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.2)</w:t>
            </w:r>
          </w:p>
        </w:tc>
      </w:tr>
      <w:tr w:rsidR="0006762F" w14:paraId="6AEAB7E2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598B3" w14:textId="77777777" w:rsidR="001B6841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Switching to an </w:t>
            </w:r>
            <w:r w:rsidRPr="005F6E23">
              <w:rPr>
                <w:rFonts w:ascii="Times New Roman" w:eastAsia="メイリオ" w:hAnsi="Times New Roman"/>
                <w:sz w:val="18"/>
                <w:szCs w:val="18"/>
              </w:rPr>
              <w:t>antiepileptic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FCA57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B2581B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A3647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.9)</w:t>
            </w:r>
          </w:p>
        </w:tc>
      </w:tr>
      <w:tr w:rsidR="0006762F" w14:paraId="50E5DF07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D3C28" w14:textId="77777777" w:rsidR="001B6841" w:rsidRDefault="00043F99" w:rsidP="005F6E23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Combination of two b</w:t>
            </w:r>
            <w:r>
              <w:rPr>
                <w:rFonts w:ascii="Times New Roman" w:eastAsia="メイリオ" w:hAnsi="Times New Roman"/>
                <w:sz w:val="18"/>
                <w:szCs w:val="18"/>
              </w:rPr>
              <w:t>enzodiazepine anxiolytic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9A977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871963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2.5 (2</w:t>
            </w:r>
            <w:r w:rsidR="00A3647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7EBF5006" w14:textId="77777777" w:rsidTr="001B6841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9F73F" w14:textId="77777777" w:rsidR="001B6841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Switching to an </w:t>
            </w:r>
            <w:r w:rsidRPr="005F6E23">
              <w:rPr>
                <w:rFonts w:ascii="Times New Roman" w:eastAsia="メイリオ" w:hAnsi="Times New Roman"/>
                <w:sz w:val="18"/>
                <w:szCs w:val="18"/>
              </w:rPr>
              <w:t>antihistaminic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EEE5A" w14:textId="77777777" w:rsidR="001B6841" w:rsidRDefault="001B6841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AAA97" w14:textId="77777777" w:rsidR="001B6841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2.5 (1.7)</w:t>
            </w:r>
          </w:p>
        </w:tc>
      </w:tr>
    </w:tbl>
    <w:p w14:paraId="0C6DE8F9" w14:textId="77777777" w:rsidR="001B6841" w:rsidRPr="00332FCB" w:rsidRDefault="001B6841" w:rsidP="001B6841">
      <w:pPr>
        <w:widowControl/>
        <w:jc w:val="left"/>
        <w:rPr>
          <w:rFonts w:ascii="Times New Roman" w:eastAsia="メイリオ" w:hAnsi="Times New Roman" w:cs="Times New Roman"/>
          <w:szCs w:val="21"/>
        </w:rPr>
      </w:pPr>
    </w:p>
    <w:p w14:paraId="6F8F566C" w14:textId="2DF4340C" w:rsidR="00257557" w:rsidRDefault="00ED7B02">
      <w:pPr>
        <w:widowControl/>
        <w:jc w:val="left"/>
        <w:rPr>
          <w:rFonts w:ascii="Times New Roman" w:eastAsia="メイリオ" w:hAnsi="Times New Roman" w:cs="Times New Roman"/>
          <w:szCs w:val="21"/>
        </w:rPr>
      </w:pP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D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tandard deviation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Pr="00BB1B54">
        <w:rPr>
          <w:rFonts w:ascii="Times New Roman" w:hAnsi="Times New Roman"/>
        </w:rPr>
        <w:t xml:space="preserve"> </w:t>
      </w:r>
      <w:r w:rsid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</w:t>
      </w:r>
      <w:r w:rsidR="005F6E23">
        <w:rPr>
          <w:rFonts w:ascii="Times New Roman" w:eastAsia="ＭＳ 明朝" w:hAnsi="Times New Roman" w:cs="Times New Roman" w:hint="eastAsia"/>
          <w:bCs/>
          <w:kern w:val="0"/>
          <w:sz w:val="24"/>
          <w:szCs w:val="24"/>
        </w:rPr>
        <w:t>N</w:t>
      </w:r>
      <w:r w:rsid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RI</w:t>
      </w:r>
      <w:r w:rsidR="00043F99" w:rsidRPr="00173B8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</w:t>
      </w:r>
      <w:r w:rsidR="005F6E23" w:rsidRP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erotonin and norepinephrine reuptake inhibitor</w:t>
      </w:r>
      <w:r w:rsidR="001C08F8">
        <w:rPr>
          <w:rFonts w:ascii="Times New Roman" w:eastAsia="メイリオ" w:hAnsi="Times New Roman" w:cs="Times New Roman"/>
          <w:szCs w:val="21"/>
        </w:rPr>
        <w:t xml:space="preserve">; </w:t>
      </w:r>
      <w:r w:rsidR="001C08F8" w:rsidRP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SRI</w:t>
      </w:r>
      <w:r w:rsid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="001C08F8" w:rsidRP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elective serotonin reuptake inhibitor</w:t>
      </w:r>
      <w:r w:rsidR="00043F99">
        <w:rPr>
          <w:rFonts w:ascii="Times New Roman" w:eastAsia="メイリオ" w:hAnsi="Times New Roman" w:cs="Times New Roman"/>
          <w:szCs w:val="21"/>
        </w:rPr>
        <w:br w:type="page"/>
      </w:r>
    </w:p>
    <w:p w14:paraId="68F34F63" w14:textId="46FD9A45" w:rsidR="00011121" w:rsidRPr="00F87903" w:rsidRDefault="00043F99" w:rsidP="004222DF">
      <w:pPr>
        <w:widowControl/>
        <w:jc w:val="left"/>
        <w:rPr>
          <w:rFonts w:ascii="Times New Roman" w:eastAsia="メイリオ" w:hAnsi="Times New Roman" w:cs="Times New Roman"/>
          <w:sz w:val="24"/>
          <w:szCs w:val="24"/>
        </w:rPr>
      </w:pPr>
      <w:r>
        <w:rPr>
          <w:rFonts w:ascii="Times New Roman" w:eastAsia="メイリオ" w:hAnsi="Times New Roman" w:cs="Times New Roman" w:hint="eastAsia"/>
          <w:szCs w:val="21"/>
        </w:rPr>
        <w:lastRenderedPageBreak/>
        <w:t>Q</w:t>
      </w:r>
      <w:r w:rsidR="000A6329" w:rsidRPr="00F87903">
        <w:rPr>
          <w:rFonts w:ascii="Times New Roman" w:eastAsia="メイリオ" w:hAnsi="Times New Roman" w:cs="Times New Roman"/>
          <w:sz w:val="24"/>
          <w:szCs w:val="24"/>
        </w:rPr>
        <w:t xml:space="preserve">4) </w:t>
      </w:r>
      <w:r w:rsidR="006D3045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hich 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management or non-pharmacological treatments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6D3045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ould you </w:t>
      </w:r>
      <w:r w:rsidR="006D3045">
        <w:rPr>
          <w:rFonts w:ascii="Times New Roman" w:hAnsi="Times New Roman" w:cs="Times New Roman"/>
          <w:kern w:val="0"/>
          <w:sz w:val="24"/>
          <w:szCs w:val="24"/>
          <w:lang w:val="en"/>
        </w:rPr>
        <w:t>recommend for unspecified anxiety disorder</w:t>
      </w:r>
      <w:r>
        <w:rPr>
          <w:rFonts w:ascii="Times New Roman" w:eastAsia="游明朝" w:hAnsi="Times New Roman" w:cs="Times New Roman"/>
          <w:kern w:val="0"/>
          <w:sz w:val="24"/>
          <w:szCs w:val="24"/>
          <w:lang w:val="en"/>
        </w:rPr>
        <w:t xml:space="preserve">s 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if </w:t>
      </w:r>
      <w:r w:rsid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a 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benzodiazepine anxiolytic</w:t>
      </w:r>
      <w:r w:rsid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drug</w:t>
      </w:r>
      <w:r w:rsidR="00282051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d</w:t>
      </w:r>
      <w:r w:rsidR="00282051">
        <w:rPr>
          <w:rFonts w:ascii="Times New Roman" w:hAnsi="Times New Roman" w:cs="Times New Roman" w:hint="eastAsia"/>
          <w:kern w:val="0"/>
          <w:sz w:val="24"/>
          <w:szCs w:val="24"/>
          <w:u w:val="single"/>
          <w:lang w:val="en"/>
        </w:rPr>
        <w:t>id</w:t>
      </w:r>
      <w:r w:rsidR="006D3045" w:rsidRPr="006D3045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not improve anxiety symptoms</w:t>
      </w:r>
      <w:r w:rsidR="006D3045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</w:p>
    <w:tbl>
      <w:tblPr>
        <w:tblStyle w:val="TableGrid1"/>
        <w:tblW w:w="7722" w:type="dxa"/>
        <w:tblInd w:w="823" w:type="dxa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06762F" w14:paraId="4ABFFC93" w14:textId="77777777" w:rsidTr="00A36479">
        <w:trPr>
          <w:trHeight w:val="450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9875E" w14:textId="77777777" w:rsidR="005F6E23" w:rsidRDefault="00043F99">
            <w:pPr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noProof/>
                <w:szCs w:val="21"/>
              </w:rPr>
              <w:drawing>
                <wp:anchor distT="0" distB="0" distL="114300" distR="114300" simplePos="0" relativeHeight="251661312" behindDoc="1" locked="0" layoutInCell="1" allowOverlap="1" wp14:anchorId="340C576B" wp14:editId="58828307">
                  <wp:simplePos x="0" y="0"/>
                  <wp:positionH relativeFrom="column">
                    <wp:posOffset>1844675</wp:posOffset>
                  </wp:positionH>
                  <wp:positionV relativeFrom="paragraph">
                    <wp:posOffset>575945</wp:posOffset>
                  </wp:positionV>
                  <wp:extent cx="2655570" cy="2098675"/>
                  <wp:effectExtent l="0" t="0" r="0" b="0"/>
                  <wp:wrapNone/>
                  <wp:docPr id="2" name="図 2" descr="F:\a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0848474" name="Picture 2" descr="F:\a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570" cy="209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B0B66" w14:textId="77777777" w:rsidR="005F6E23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1143" w14:textId="77777777" w:rsidR="005F6E23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6425AB43" w14:textId="77777777" w:rsidTr="00A36479">
        <w:trPr>
          <w:trHeight w:val="450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66F3" w14:textId="77777777" w:rsidR="005F6E23" w:rsidRDefault="005F6E23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4010" w14:textId="77777777" w:rsidR="005F6E23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959BD" w14:textId="77777777" w:rsidR="005F6E23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7CC7" w14:textId="77777777" w:rsidR="005F6E23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3C552" w14:textId="77777777" w:rsidR="005F6E23" w:rsidRDefault="005F6E23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4EE06404" w14:textId="77777777" w:rsidTr="00A36479">
        <w:trPr>
          <w:trHeight w:val="38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280654" w14:textId="77777777" w:rsidR="005F6E23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Differential diagnosi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8787F3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776167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8.2 (1.4)</w:t>
            </w:r>
          </w:p>
        </w:tc>
      </w:tr>
      <w:tr w:rsidR="0006762F" w14:paraId="1FC600F4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9BEC1" w14:textId="77777777" w:rsidR="005F6E23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>Psychoeducation for anxiety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7A8AA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9E3E3A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A3647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.5)</w:t>
            </w:r>
          </w:p>
        </w:tc>
      </w:tr>
      <w:tr w:rsidR="0006762F" w14:paraId="27A2AA67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F47DE" w14:textId="77777777" w:rsidR="005F6E23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Coping strategi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4BE1A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CDDCF6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8 (1.5)</w:t>
            </w:r>
          </w:p>
        </w:tc>
      </w:tr>
      <w:tr w:rsidR="0006762F" w14:paraId="6136A364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FED83" w14:textId="77777777" w:rsidR="005F6E23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>Lifestyle chang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787FE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28E719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8 (1.5)</w:t>
            </w:r>
          </w:p>
        </w:tc>
      </w:tr>
      <w:tr w:rsidR="0006762F" w14:paraId="604B4D59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71018" w14:textId="77777777" w:rsidR="005F6E23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>Relaxation techniqu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A1173F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05C460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2 (1.9)</w:t>
            </w:r>
          </w:p>
        </w:tc>
      </w:tr>
      <w:tr w:rsidR="0006762F" w14:paraId="7A17DEEE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32B32" w14:textId="77777777" w:rsidR="005F6E23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>CBT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CEB29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D68779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5 (2.3)</w:t>
            </w:r>
          </w:p>
        </w:tc>
      </w:tr>
      <w:tr w:rsidR="0006762F" w14:paraId="6E7B3E2F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D05696" w14:textId="77777777" w:rsidR="005F6E23" w:rsidRDefault="00043F99" w:rsidP="00A36479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Referral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to a s</w:t>
            </w: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 xml:space="preserve">pecialist 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h</w:t>
            </w: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>ospital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6715D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87D174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4 (2.3)</w:t>
            </w:r>
          </w:p>
        </w:tc>
      </w:tr>
      <w:tr w:rsidR="0006762F" w14:paraId="47523FEF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7243" w14:textId="0A1417AB" w:rsidR="005F6E23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 xml:space="preserve">Mindfulness, </w:t>
            </w:r>
            <w:r w:rsidR="007E48DD">
              <w:rPr>
                <w:rFonts w:ascii="Times New Roman" w:eastAsia="メイリオ" w:hAnsi="Times New Roman"/>
                <w:sz w:val="18"/>
                <w:szCs w:val="18"/>
              </w:rPr>
              <w:t>a</w:t>
            </w: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>ttention trainin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51814" w14:textId="77777777" w:rsidR="005F6E23" w:rsidRDefault="005F6E23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9A9C1" w14:textId="77777777" w:rsidR="005F6E23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2 (2.4)</w:t>
            </w:r>
          </w:p>
        </w:tc>
      </w:tr>
    </w:tbl>
    <w:p w14:paraId="396B801A" w14:textId="77777777" w:rsidR="00011121" w:rsidRDefault="00011121" w:rsidP="00433BC2">
      <w:pPr>
        <w:spacing w:line="300" w:lineRule="exact"/>
        <w:rPr>
          <w:rFonts w:ascii="Times New Roman" w:eastAsia="メイリオ" w:hAnsi="Times New Roman" w:cs="Times New Roman"/>
          <w:szCs w:val="21"/>
        </w:rPr>
      </w:pPr>
    </w:p>
    <w:p w14:paraId="5EEA6B24" w14:textId="4F7D73AD" w:rsidR="006D3045" w:rsidRDefault="007E48DD" w:rsidP="00433BC2">
      <w:pPr>
        <w:spacing w:line="300" w:lineRule="exact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BT, cognitive behavioral therapy</w:t>
      </w:r>
      <w:r w:rsid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; </w:t>
      </w:r>
      <w:r w:rsidR="001C08F8" w:rsidRP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; SD, standard deviation</w:t>
      </w:r>
    </w:p>
    <w:p w14:paraId="7A2AE80A" w14:textId="77777777" w:rsidR="007E48DD" w:rsidRPr="00BB1B54" w:rsidRDefault="007E48DD" w:rsidP="00433BC2">
      <w:pPr>
        <w:spacing w:line="300" w:lineRule="exact"/>
        <w:rPr>
          <w:rFonts w:ascii="Times New Roman" w:hAnsi="Times New Roman"/>
          <w:kern w:val="0"/>
          <w:sz w:val="24"/>
        </w:rPr>
      </w:pPr>
    </w:p>
    <w:p w14:paraId="43989698" w14:textId="77777777" w:rsidR="007E48DD" w:rsidRDefault="007E48DD" w:rsidP="00433BC2">
      <w:pPr>
        <w:spacing w:line="300" w:lineRule="exact"/>
        <w:rPr>
          <w:rFonts w:ascii="Times New Roman" w:eastAsia="メイリオ" w:hAnsi="Times New Roman" w:cs="Times New Roman"/>
          <w:szCs w:val="21"/>
        </w:rPr>
      </w:pPr>
    </w:p>
    <w:p w14:paraId="621D1B38" w14:textId="133F316F" w:rsidR="00011121" w:rsidRPr="00F87903" w:rsidRDefault="00043F99" w:rsidP="00F87903">
      <w:pPr>
        <w:rPr>
          <w:rFonts w:ascii="Times New Roman" w:eastAsia="メイリオ" w:hAnsi="Times New Roman" w:cs="Times New Roman"/>
          <w:sz w:val="24"/>
          <w:szCs w:val="24"/>
        </w:rPr>
      </w:pPr>
      <w:r w:rsidRPr="00F87903">
        <w:rPr>
          <w:rFonts w:ascii="Times New Roman" w:eastAsia="メイリオ" w:hAnsi="Times New Roman" w:cs="Times New Roman" w:hint="eastAsia"/>
          <w:sz w:val="24"/>
          <w:szCs w:val="24"/>
        </w:rPr>
        <w:t>Q</w:t>
      </w:r>
      <w:r w:rsidRPr="00F87903">
        <w:rPr>
          <w:rFonts w:ascii="Times New Roman" w:eastAsia="メイリオ" w:hAnsi="Times New Roman" w:cs="Times New Roman"/>
          <w:sz w:val="24"/>
          <w:szCs w:val="24"/>
        </w:rPr>
        <w:t xml:space="preserve">5) </w:t>
      </w:r>
      <w:r w:rsidR="006D3045" w:rsidRPr="002A32EB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</w:rPr>
        <w:t>When</w:t>
      </w:r>
      <w:r w:rsidR="006D3045" w:rsidRPr="003B6208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would you </w:t>
      </w:r>
      <w:r w:rsidR="00670186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taper</w:t>
      </w:r>
      <w:r w:rsidR="006D3045" w:rsidRPr="002A32E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7E48DD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the dosage of </w:t>
      </w:r>
      <w:r w:rsidR="006D3045" w:rsidRPr="002A32E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or discontinue a benzodiazepine anxiolytic</w:t>
      </w:r>
      <w:r w:rsidR="006D3045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2A32EB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drug </w:t>
      </w:r>
      <w:r w:rsidR="006D3045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after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the anxi</w:t>
      </w:r>
      <w:r w:rsidR="006D3045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ety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6D3045">
        <w:rPr>
          <w:rFonts w:ascii="Times New Roman" w:hAnsi="Times New Roman" w:cs="Times New Roman"/>
          <w:kern w:val="0"/>
          <w:sz w:val="24"/>
          <w:szCs w:val="24"/>
          <w:lang w:val="en"/>
        </w:rPr>
        <w:t>symptoms improve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</w:p>
    <w:tbl>
      <w:tblPr>
        <w:tblStyle w:val="TableGrid1"/>
        <w:tblW w:w="7722" w:type="dxa"/>
        <w:tblInd w:w="823" w:type="dxa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06762F" w14:paraId="3D64FF45" w14:textId="77777777" w:rsidTr="00A36479">
        <w:trPr>
          <w:trHeight w:val="450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A16B4" w14:textId="77777777" w:rsidR="00A36479" w:rsidRDefault="00043F99">
            <w:pPr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noProof/>
                <w:szCs w:val="21"/>
              </w:rPr>
              <w:drawing>
                <wp:anchor distT="0" distB="0" distL="114300" distR="114300" simplePos="0" relativeHeight="251662336" behindDoc="1" locked="0" layoutInCell="1" allowOverlap="1" wp14:anchorId="21E9979C" wp14:editId="1969FD03">
                  <wp:simplePos x="0" y="0"/>
                  <wp:positionH relativeFrom="column">
                    <wp:posOffset>1854835</wp:posOffset>
                  </wp:positionH>
                  <wp:positionV relativeFrom="paragraph">
                    <wp:posOffset>571500</wp:posOffset>
                  </wp:positionV>
                  <wp:extent cx="2639695" cy="1303655"/>
                  <wp:effectExtent l="0" t="0" r="8255" b="0"/>
                  <wp:wrapNone/>
                  <wp:docPr id="4" name="図 4" descr="F:\a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9288435" name="Picture 3" descr="F:\a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695" cy="1303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5A552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421E4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7B4CFCDF" w14:textId="77777777" w:rsidTr="00A36479">
        <w:trPr>
          <w:trHeight w:val="450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D2EE" w14:textId="77777777" w:rsidR="00A36479" w:rsidRDefault="00A36479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DEA2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D573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8C7F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B761" w14:textId="77777777" w:rsidR="00A36479" w:rsidRDefault="00A36479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766FD792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8DE1C9" w14:textId="7A582BB7" w:rsidR="00A3647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After 1</w:t>
            </w:r>
            <w:r w:rsidR="007E48DD">
              <w:rPr>
                <w:rFonts w:ascii="Times New Roman" w:eastAsia="メイリオ" w:hAnsi="Times New Roman" w:hint="eastAsia"/>
                <w:sz w:val="18"/>
                <w:szCs w:val="18"/>
              </w:rPr>
              <w:t>–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3 month(s)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BAFB8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30D534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7 (2.2)</w:t>
            </w:r>
          </w:p>
        </w:tc>
      </w:tr>
      <w:tr w:rsidR="0006762F" w14:paraId="6A7DD1D8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ADF845" w14:textId="2391F4C2" w:rsidR="00A3647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After 3</w:t>
            </w:r>
            <w:r w:rsidR="007E48DD">
              <w:rPr>
                <w:rFonts w:ascii="Times New Roman" w:eastAsia="メイリオ" w:hAnsi="Times New Roman" w:hint="eastAsia"/>
                <w:sz w:val="18"/>
                <w:szCs w:val="18"/>
              </w:rPr>
              <w:t>–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6 month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A4F34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5D3317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7 (2.1)</w:t>
            </w:r>
          </w:p>
        </w:tc>
      </w:tr>
      <w:tr w:rsidR="0006762F" w14:paraId="68FA93BF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83929" w14:textId="316771E5" w:rsidR="00A36479" w:rsidRDefault="00043F99" w:rsidP="00A36479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After 6</w:t>
            </w:r>
            <w:r w:rsidR="007E48DD">
              <w:rPr>
                <w:rFonts w:ascii="Times New Roman" w:eastAsia="メイリオ" w:hAnsi="Times New Roman" w:hint="eastAsia"/>
                <w:sz w:val="18"/>
                <w:szCs w:val="18"/>
              </w:rPr>
              <w:t>–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12 month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5D71A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79C800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1 (2.5)</w:t>
            </w:r>
          </w:p>
        </w:tc>
      </w:tr>
      <w:tr w:rsidR="0006762F" w14:paraId="1D9EE16B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2E7DE" w14:textId="77777777" w:rsidR="00A36479" w:rsidRDefault="00043F99" w:rsidP="00A36479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Immediately after improvement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86158D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F59D43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3 (2.6)</w:t>
            </w:r>
          </w:p>
        </w:tc>
      </w:tr>
      <w:tr w:rsidR="0006762F" w14:paraId="3C9D5E52" w14:textId="77777777" w:rsidTr="00A3647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83AF" w14:textId="77777777" w:rsidR="00A36479" w:rsidRDefault="00043F99" w:rsidP="00A36479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After more than 12 month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ACB29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09DAA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3.4 (2.3)</w:t>
            </w:r>
          </w:p>
        </w:tc>
      </w:tr>
    </w:tbl>
    <w:p w14:paraId="7C384847" w14:textId="77777777" w:rsidR="00011121" w:rsidRPr="00332FCB" w:rsidRDefault="00011121" w:rsidP="00433BC2">
      <w:pPr>
        <w:spacing w:line="300" w:lineRule="exact"/>
        <w:rPr>
          <w:rFonts w:ascii="Times New Roman" w:eastAsia="メイリオ" w:hAnsi="Times New Roman" w:cs="Times New Roman"/>
          <w:szCs w:val="21"/>
        </w:rPr>
      </w:pPr>
    </w:p>
    <w:p w14:paraId="3F8DC741" w14:textId="6889399A" w:rsidR="00F42DD2" w:rsidRPr="00332FCB" w:rsidRDefault="00043F99" w:rsidP="00BB1B54">
      <w:pPr>
        <w:spacing w:line="300" w:lineRule="exact"/>
        <w:rPr>
          <w:rFonts w:ascii="Times New Roman" w:eastAsia="メイリオ" w:hAnsi="Times New Roman" w:cs="Times New Roman"/>
          <w:szCs w:val="21"/>
        </w:rPr>
      </w:pPr>
      <w:r w:rsidRPr="00332FCB">
        <w:rPr>
          <w:rFonts w:ascii="Times New Roman" w:eastAsia="メイリオ" w:hAnsi="Times New Roman" w:cs="Times New Roman"/>
          <w:szCs w:val="21"/>
        </w:rPr>
        <w:t xml:space="preserve"> </w:t>
      </w:r>
      <w:r w:rsidR="007E48DD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</w:t>
      </w:r>
      <w:r w:rsidR="007E48DD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="007E48DD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D</w:t>
      </w:r>
      <w:r w:rsidR="007E48DD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="007E48DD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tandard deviation</w:t>
      </w:r>
      <w:r w:rsidR="007E48DD" w:rsidRPr="00332FCB">
        <w:rPr>
          <w:rFonts w:ascii="Times New Roman" w:eastAsia="メイリオ" w:hAnsi="Times New Roman" w:cs="Times New Roman"/>
          <w:szCs w:val="21"/>
        </w:rPr>
        <w:t xml:space="preserve"> </w:t>
      </w:r>
      <w:r w:rsidRPr="00332FCB">
        <w:rPr>
          <w:rFonts w:ascii="Times New Roman" w:eastAsia="メイリオ" w:hAnsi="Times New Roman" w:cs="Times New Roman"/>
          <w:szCs w:val="21"/>
        </w:rPr>
        <w:br w:type="page"/>
      </w:r>
    </w:p>
    <w:p w14:paraId="3D21D018" w14:textId="7373B9DC" w:rsidR="00011121" w:rsidRDefault="00043F99" w:rsidP="001A0CAA">
      <w:pPr>
        <w:rPr>
          <w:rFonts w:ascii="Times New Roman" w:eastAsia="游明朝" w:hAnsi="Times New Roman" w:cs="Times New Roman"/>
          <w:sz w:val="24"/>
          <w:szCs w:val="24"/>
        </w:rPr>
      </w:pPr>
      <w:r w:rsidRPr="00F87903">
        <w:rPr>
          <w:rFonts w:ascii="Times New Roman" w:eastAsia="メイリオ" w:hAnsi="Times New Roman" w:cs="Times New Roman" w:hint="eastAsia"/>
          <w:sz w:val="24"/>
          <w:szCs w:val="24"/>
        </w:rPr>
        <w:lastRenderedPageBreak/>
        <w:t>Q</w:t>
      </w:r>
      <w:r w:rsidRPr="00F87903">
        <w:rPr>
          <w:rFonts w:ascii="Times New Roman" w:eastAsia="メイリオ" w:hAnsi="Times New Roman" w:cs="Times New Roman"/>
          <w:sz w:val="24"/>
          <w:szCs w:val="24"/>
        </w:rPr>
        <w:t xml:space="preserve">6) </w:t>
      </w:r>
      <w:r w:rsidR="002A32EB">
        <w:rPr>
          <w:rFonts w:ascii="Times New Roman" w:eastAsia="メイリオ" w:hAnsi="Times New Roman" w:cs="Times New Roman"/>
          <w:sz w:val="24"/>
          <w:szCs w:val="24"/>
        </w:rPr>
        <w:t>W</w:t>
      </w:r>
      <w:r w:rsidR="002A32EB" w:rsidRPr="002A32EB">
        <w:rPr>
          <w:rFonts w:ascii="Times New Roman" w:eastAsia="メイリオ" w:hAnsi="Times New Roman" w:cs="Times New Roman"/>
          <w:sz w:val="24"/>
          <w:szCs w:val="24"/>
        </w:rPr>
        <w:t>hich of the following factors would you consider</w:t>
      </w:r>
      <w:r w:rsidR="002A32EB">
        <w:rPr>
          <w:rFonts w:ascii="Times New Roman" w:eastAsia="メイリオ" w:hAnsi="Times New Roman" w:cs="Times New Roman"/>
          <w:sz w:val="24"/>
          <w:szCs w:val="24"/>
        </w:rPr>
        <w:t xml:space="preserve"> </w:t>
      </w:r>
      <w:r w:rsidR="002A32EB" w:rsidRPr="00BF71D1">
        <w:rPr>
          <w:rFonts w:ascii="Times New Roman" w:eastAsia="メイリオ" w:hAnsi="Times New Roman" w:cs="Times New Roman"/>
          <w:sz w:val="24"/>
          <w:szCs w:val="24"/>
          <w:u w:val="single"/>
        </w:rPr>
        <w:t>excusable</w:t>
      </w:r>
      <w:r w:rsidR="002A32EB">
        <w:rPr>
          <w:rFonts w:ascii="Times New Roman" w:eastAsia="メイリオ" w:hAnsi="Times New Roman" w:cs="Times New Roman"/>
          <w:sz w:val="24"/>
          <w:szCs w:val="24"/>
        </w:rPr>
        <w:t xml:space="preserve"> reasons to </w:t>
      </w:r>
      <w:r w:rsidR="002A32EB" w:rsidRPr="00BF71D1">
        <w:rPr>
          <w:rFonts w:ascii="Times New Roman" w:eastAsia="メイリオ" w:hAnsi="Times New Roman" w:cs="Times New Roman"/>
          <w:sz w:val="24"/>
          <w:szCs w:val="24"/>
          <w:u w:val="single"/>
        </w:rPr>
        <w:t>continue</w:t>
      </w:r>
      <w:r w:rsidR="002A32EB" w:rsidRPr="00BF71D1">
        <w:rPr>
          <w:rFonts w:ascii="Times New Roman" w:eastAsia="メイリオ" w:hAnsi="Times New Roman" w:cs="Times New Roman"/>
          <w:sz w:val="24"/>
          <w:szCs w:val="24"/>
        </w:rPr>
        <w:t xml:space="preserve"> a</w:t>
      </w:r>
      <w:r w:rsidR="006D2E61" w:rsidRPr="002A32EB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</w:t>
      </w:r>
      <w:r w:rsidR="006D2E61" w:rsidRPr="002A32EB">
        <w:rPr>
          <w:rFonts w:ascii="Times New Roman" w:hAnsi="Times New Roman" w:cs="Times New Roman"/>
          <w:kern w:val="0"/>
          <w:sz w:val="24"/>
          <w:szCs w:val="24"/>
          <w:lang w:val="en"/>
        </w:rPr>
        <w:t>benzodiazepine anxiolytic</w:t>
      </w:r>
      <w:r w:rsidR="002A32EB" w:rsidRPr="002A32EB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drug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</w:p>
    <w:tbl>
      <w:tblPr>
        <w:tblStyle w:val="TableGrid1"/>
        <w:tblW w:w="8572" w:type="dxa"/>
        <w:tblInd w:w="397" w:type="dxa"/>
        <w:tblLayout w:type="fixed"/>
        <w:tblLook w:val="04A0" w:firstRow="1" w:lastRow="0" w:firstColumn="1" w:lastColumn="0" w:noHBand="0" w:noVBand="1"/>
      </w:tblPr>
      <w:tblGrid>
        <w:gridCol w:w="4252"/>
        <w:gridCol w:w="1080"/>
        <w:gridCol w:w="1260"/>
        <w:gridCol w:w="1080"/>
        <w:gridCol w:w="900"/>
      </w:tblGrid>
      <w:tr w:rsidR="0006762F" w14:paraId="3BACBDFF" w14:textId="77777777" w:rsidTr="00A36479">
        <w:trPr>
          <w:trHeight w:val="450"/>
        </w:trPr>
        <w:tc>
          <w:tcPr>
            <w:tcW w:w="4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90D7F" w14:textId="77777777" w:rsidR="00A36479" w:rsidRDefault="00A36479">
            <w:pPr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7A6BE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862F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7BE4AA2A" w14:textId="77777777" w:rsidTr="006020F7">
        <w:trPr>
          <w:trHeight w:val="450"/>
        </w:trPr>
        <w:tc>
          <w:tcPr>
            <w:tcW w:w="42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1C277" w14:textId="77777777" w:rsidR="00A36479" w:rsidRDefault="00A36479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E3F78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E2B2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8321" w14:textId="77777777" w:rsidR="00A3647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1793C" w14:textId="77777777" w:rsidR="00A36479" w:rsidRDefault="00A36479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75DECAD0" w14:textId="77777777" w:rsidTr="006020F7">
        <w:trPr>
          <w:trHeight w:val="386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11661" w14:textId="77777777" w:rsidR="00A36479" w:rsidRDefault="00043F99" w:rsidP="00074610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noProof/>
                <w:szCs w:val="21"/>
              </w:rPr>
              <w:drawing>
                <wp:anchor distT="0" distB="0" distL="114300" distR="114300" simplePos="0" relativeHeight="251663360" behindDoc="1" locked="0" layoutInCell="1" allowOverlap="1" wp14:anchorId="121C1E8E" wp14:editId="5BCCE57B">
                  <wp:simplePos x="0" y="0"/>
                  <wp:positionH relativeFrom="column">
                    <wp:posOffset>2381250</wp:posOffset>
                  </wp:positionH>
                  <wp:positionV relativeFrom="paragraph">
                    <wp:posOffset>24765</wp:posOffset>
                  </wp:positionV>
                  <wp:extent cx="2671445" cy="1542415"/>
                  <wp:effectExtent l="0" t="0" r="0" b="635"/>
                  <wp:wrapNone/>
                  <wp:docPr id="6" name="図 6" descr="F:\a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0570473" name="Picture 4" descr="F:\a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154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eastAsia="メイリオ" w:hAnsi="Times New Roman"/>
                <w:sz w:val="18"/>
                <w:szCs w:val="18"/>
              </w:rPr>
              <w:t>Anticipation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of </w:t>
            </w: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 xml:space="preserve">physical </w:t>
            </w:r>
            <w:r w:rsidR="00074610">
              <w:rPr>
                <w:rFonts w:ascii="Times New Roman" w:eastAsia="メイリオ" w:hAnsi="Times New Roman" w:hint="eastAsia"/>
                <w:sz w:val="18"/>
                <w:szCs w:val="18"/>
              </w:rPr>
              <w:t>or</w:t>
            </w:r>
            <w:r w:rsidRPr="00A36479">
              <w:rPr>
                <w:rFonts w:ascii="Times New Roman" w:eastAsia="メイリオ" w:hAnsi="Times New Roman"/>
                <w:sz w:val="18"/>
                <w:szCs w:val="18"/>
              </w:rPr>
              <w:t xml:space="preserve"> mental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deterioration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44A4D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C33540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7 (2</w:t>
            </w:r>
            <w:r w:rsidR="00C940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7683741D" w14:textId="77777777" w:rsidTr="00A36479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178359" w14:textId="39AE22DC" w:rsidR="00A36479" w:rsidRDefault="00043F99" w:rsidP="00074610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History of </w:t>
            </w:r>
            <w:r w:rsidR="00074610">
              <w:rPr>
                <w:rFonts w:ascii="Times New Roman" w:eastAsia="メイリオ" w:hAnsi="Times New Roman" w:hint="eastAsia"/>
                <w:sz w:val="18"/>
                <w:szCs w:val="18"/>
              </w:rPr>
              <w:t>relapsed anxi</w:t>
            </w:r>
            <w:r w:rsidR="009A61BE">
              <w:rPr>
                <w:rFonts w:ascii="Times New Roman" w:eastAsia="メイリオ" w:hAnsi="Times New Roman"/>
                <w:sz w:val="18"/>
                <w:szCs w:val="18"/>
              </w:rPr>
              <w:t>ety</w:t>
            </w:r>
            <w:r w:rsidR="00074610"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symptom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6DBDA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FD110A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2 (2.1)</w:t>
            </w:r>
          </w:p>
        </w:tc>
      </w:tr>
      <w:tr w:rsidR="0006762F" w14:paraId="46C812F8" w14:textId="77777777" w:rsidTr="00A36479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A6151" w14:textId="687C282A" w:rsidR="00A36479" w:rsidRDefault="00043F99" w:rsidP="00074610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 xml:space="preserve">No </w:t>
            </w:r>
            <w:r w:rsidRPr="00C940C2">
              <w:rPr>
                <w:rFonts w:ascii="Times New Roman" w:eastAsia="メイリオ" w:hAnsi="Times New Roman"/>
                <w:sz w:val="18"/>
                <w:szCs w:val="18"/>
              </w:rPr>
              <w:t>stabilization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of </w:t>
            </w:r>
            <w:r w:rsidR="00074610">
              <w:rPr>
                <w:rFonts w:ascii="Times New Roman" w:eastAsia="メイリオ" w:hAnsi="Times New Roman"/>
                <w:sz w:val="18"/>
                <w:szCs w:val="18"/>
              </w:rPr>
              <w:t xml:space="preserve">physical </w:t>
            </w:r>
            <w:r w:rsidR="00074610">
              <w:rPr>
                <w:rFonts w:ascii="Times New Roman" w:eastAsia="メイリオ" w:hAnsi="Times New Roman" w:hint="eastAsia"/>
                <w:sz w:val="18"/>
                <w:szCs w:val="18"/>
              </w:rPr>
              <w:t>or</w:t>
            </w:r>
            <w:r w:rsidR="00074610" w:rsidRPr="00C940C2">
              <w:rPr>
                <w:rFonts w:ascii="Times New Roman" w:eastAsia="メイリオ" w:hAnsi="Times New Roman"/>
                <w:sz w:val="18"/>
                <w:szCs w:val="18"/>
              </w:rPr>
              <w:t xml:space="preserve"> mental</w:t>
            </w:r>
            <w:r w:rsidR="00074610">
              <w:rPr>
                <w:rFonts w:ascii="Times New Roman" w:eastAsia="メイリオ" w:hAnsi="Times New Roman" w:hint="eastAsia"/>
                <w:sz w:val="18"/>
                <w:szCs w:val="18"/>
              </w:rPr>
              <w:t xml:space="preserve"> states or 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QOL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41FBE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828228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9 (2</w:t>
            </w:r>
            <w:r w:rsidR="00C940C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01764236" w14:textId="77777777" w:rsidTr="00A36479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C9727" w14:textId="77777777" w:rsidR="00A3647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Continuation of monotherapy or low dos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F6B97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1F5114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3 (2.2)</w:t>
            </w:r>
          </w:p>
        </w:tc>
      </w:tr>
      <w:tr w:rsidR="0006762F" w14:paraId="6A05E4A9" w14:textId="77777777" w:rsidTr="00A36479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6D235" w14:textId="77777777" w:rsidR="00A3647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Patient desir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B04C3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027316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1 (2.1)</w:t>
            </w:r>
          </w:p>
        </w:tc>
      </w:tr>
      <w:tr w:rsidR="0006762F" w14:paraId="3C18A85F" w14:textId="77777777" w:rsidTr="00A36479">
        <w:trPr>
          <w:trHeight w:val="386"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22725" w14:textId="77777777" w:rsidR="00A3647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No reported side-effect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4AB07" w14:textId="77777777" w:rsidR="00A36479" w:rsidRDefault="00A3647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21DA8" w14:textId="77777777" w:rsidR="00A3647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6 (2.3)</w:t>
            </w:r>
          </w:p>
        </w:tc>
      </w:tr>
    </w:tbl>
    <w:p w14:paraId="19002566" w14:textId="77777777" w:rsidR="00640CDA" w:rsidRPr="00332FCB" w:rsidRDefault="00640CDA" w:rsidP="00640CDA">
      <w:pPr>
        <w:spacing w:line="300" w:lineRule="exact"/>
        <w:rPr>
          <w:rFonts w:ascii="Times New Roman" w:eastAsia="メイリオ" w:hAnsi="Times New Roman" w:cs="Times New Roman"/>
          <w:szCs w:val="21"/>
        </w:rPr>
      </w:pPr>
    </w:p>
    <w:p w14:paraId="35A76836" w14:textId="53EB053A" w:rsidR="00011121" w:rsidRDefault="009A61BE" w:rsidP="00433BC2">
      <w:pPr>
        <w:spacing w:line="300" w:lineRule="exact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</w:t>
      </w:r>
      <w:r w:rsid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; </w:t>
      </w:r>
      <w:r w:rsidR="001C08F8">
        <w:rPr>
          <w:rFonts w:ascii="Times New Roman" w:eastAsia="ＭＳ 明朝" w:hAnsi="Times New Roman" w:cs="Times New Roman" w:hint="eastAsia"/>
          <w:bCs/>
          <w:kern w:val="0"/>
          <w:sz w:val="24"/>
          <w:szCs w:val="24"/>
        </w:rPr>
        <w:t>QOL</w:t>
      </w:r>
      <w:r w:rsidR="001C08F8" w:rsidRPr="00173B8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="001C08F8">
        <w:rPr>
          <w:rFonts w:ascii="Times New Roman" w:eastAsia="ＭＳ 明朝" w:hAnsi="Times New Roman" w:cs="Times New Roman" w:hint="eastAsia"/>
          <w:bCs/>
          <w:kern w:val="0"/>
          <w:sz w:val="24"/>
          <w:szCs w:val="24"/>
        </w:rPr>
        <w:t>quality of life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D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tandard deviation</w:t>
      </w:r>
    </w:p>
    <w:p w14:paraId="7255B542" w14:textId="77777777" w:rsidR="002A32EB" w:rsidRDefault="002A32EB" w:rsidP="00433BC2">
      <w:pPr>
        <w:spacing w:line="300" w:lineRule="exact"/>
        <w:rPr>
          <w:rFonts w:ascii="Times New Roman" w:eastAsia="メイリオ" w:hAnsi="Times New Roman" w:cs="Times New Roman"/>
          <w:szCs w:val="21"/>
        </w:rPr>
      </w:pPr>
    </w:p>
    <w:p w14:paraId="5D17966B" w14:textId="77777777" w:rsidR="002A32EB" w:rsidRDefault="002A32EB" w:rsidP="00433BC2">
      <w:pPr>
        <w:spacing w:line="300" w:lineRule="exact"/>
        <w:rPr>
          <w:rFonts w:ascii="Times New Roman" w:eastAsia="メイリオ" w:hAnsi="Times New Roman" w:cs="Times New Roman"/>
          <w:szCs w:val="21"/>
        </w:rPr>
      </w:pPr>
    </w:p>
    <w:p w14:paraId="6CF26102" w14:textId="4DD15C76" w:rsidR="00F42DD2" w:rsidRDefault="00043F99" w:rsidP="001A0CAA">
      <w:pPr>
        <w:rPr>
          <w:rFonts w:ascii="Times New Roman" w:eastAsia="游明朝" w:hAnsi="Times New Roman" w:cs="Times New Roman"/>
          <w:sz w:val="24"/>
          <w:szCs w:val="24"/>
        </w:rPr>
      </w:pPr>
      <w:r w:rsidRPr="00F87903">
        <w:rPr>
          <w:rFonts w:ascii="Times New Roman" w:eastAsia="メイリオ" w:hAnsi="Times New Roman" w:cs="Times New Roman" w:hint="eastAsia"/>
          <w:sz w:val="24"/>
          <w:szCs w:val="24"/>
        </w:rPr>
        <w:t>Q</w:t>
      </w:r>
      <w:r w:rsidRPr="00F87903">
        <w:rPr>
          <w:rFonts w:ascii="Times New Roman" w:eastAsia="メイリオ" w:hAnsi="Times New Roman" w:cs="Times New Roman"/>
          <w:sz w:val="24"/>
          <w:szCs w:val="24"/>
        </w:rPr>
        <w:t xml:space="preserve">7) 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hich </w:t>
      </w:r>
      <w:r w:rsidR="002A32EB">
        <w:rPr>
          <w:rFonts w:ascii="Times New Roman" w:hAnsi="Times New Roman" w:cs="Times New Roman"/>
          <w:kern w:val="0"/>
          <w:sz w:val="24"/>
          <w:szCs w:val="24"/>
          <w:lang w:val="en"/>
        </w:rPr>
        <w:t>strategy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would you </w:t>
      </w:r>
      <w:r w:rsidR="006D2E61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recommend </w:t>
      </w:r>
      <w:r w:rsidR="009A61BE">
        <w:rPr>
          <w:rFonts w:ascii="Times New Roman" w:hAnsi="Times New Roman" w:cs="Times New Roman"/>
          <w:kern w:val="0"/>
          <w:sz w:val="24"/>
          <w:szCs w:val="24"/>
          <w:lang w:val="en"/>
        </w:rPr>
        <w:t>for</w:t>
      </w:r>
      <w:r w:rsidR="002A32EB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670186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taper</w:t>
      </w:r>
      <w:r w:rsidR="009A61BE">
        <w:rPr>
          <w:rFonts w:ascii="Times New Roman" w:eastAsia="游明朝" w:hAnsi="Times New Roman" w:cs="Times New Roman"/>
          <w:kern w:val="0"/>
          <w:sz w:val="24"/>
          <w:szCs w:val="24"/>
          <w:u w:val="single"/>
          <w:lang w:val="en"/>
        </w:rPr>
        <w:t>ing</w:t>
      </w:r>
      <w:r w:rsidR="002A32EB" w:rsidRPr="002A32EB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 </w:t>
      </w:r>
      <w:r w:rsidR="009A61BE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the dosage of </w:t>
      </w:r>
      <w:r w:rsidR="002A32EB" w:rsidRPr="002A32EB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 xml:space="preserve">or </w:t>
      </w:r>
      <w:r w:rsidRPr="002A32EB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discontin</w:t>
      </w:r>
      <w:r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uing</w:t>
      </w:r>
      <w:r w:rsidR="002A32EB" w:rsidRPr="002A32EB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a benzodiazepine anxiolytic drug</w:t>
      </w:r>
      <w:r w:rsidR="006D2E6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</w:p>
    <w:tbl>
      <w:tblPr>
        <w:tblStyle w:val="TableGrid1"/>
        <w:tblpPr w:leftFromText="142" w:rightFromText="142" w:vertAnchor="text" w:horzAnchor="margin" w:tblpXSpec="center" w:tblpY="38"/>
        <w:tblW w:w="7722" w:type="dxa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06762F" w14:paraId="0FEEAE8B" w14:textId="77777777" w:rsidTr="00C940C2">
        <w:trPr>
          <w:trHeight w:val="450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07746" w14:textId="77777777" w:rsidR="00C940C2" w:rsidRDefault="00043F99" w:rsidP="00C940C2">
            <w:pPr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noProof/>
                <w:szCs w:val="21"/>
              </w:rPr>
              <w:drawing>
                <wp:anchor distT="0" distB="0" distL="114300" distR="114300" simplePos="0" relativeHeight="251664384" behindDoc="1" locked="0" layoutInCell="1" allowOverlap="1" wp14:anchorId="5E8C8CDA" wp14:editId="510479FC">
                  <wp:simplePos x="0" y="0"/>
                  <wp:positionH relativeFrom="column">
                    <wp:posOffset>1839595</wp:posOffset>
                  </wp:positionH>
                  <wp:positionV relativeFrom="paragraph">
                    <wp:posOffset>568960</wp:posOffset>
                  </wp:positionV>
                  <wp:extent cx="2671445" cy="2614295"/>
                  <wp:effectExtent l="0" t="0" r="0" b="0"/>
                  <wp:wrapNone/>
                  <wp:docPr id="7" name="図 7" descr="F:\a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567040" name="Picture 5" descr="F:\a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2614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817C" w14:textId="77777777" w:rsidR="00C940C2" w:rsidRDefault="00043F99" w:rsidP="00C940C2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4FB6" w14:textId="77777777" w:rsidR="00C940C2" w:rsidRDefault="00043F99" w:rsidP="00C940C2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4DFDBB09" w14:textId="77777777" w:rsidTr="00C940C2">
        <w:trPr>
          <w:trHeight w:val="450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D187" w14:textId="77777777" w:rsidR="00C940C2" w:rsidRDefault="00C940C2" w:rsidP="00C940C2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5095F" w14:textId="77777777" w:rsidR="00C940C2" w:rsidRDefault="00043F99" w:rsidP="00C940C2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7FD7" w14:textId="77777777" w:rsidR="00C940C2" w:rsidRDefault="00043F99" w:rsidP="00C940C2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63E88" w14:textId="77777777" w:rsidR="00C940C2" w:rsidRDefault="00043F99" w:rsidP="00C940C2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9E909" w14:textId="77777777" w:rsidR="00C940C2" w:rsidRDefault="00C940C2" w:rsidP="00C940C2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143E9664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FD2E06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Gradual reduction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B6948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62C57A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8.1 (1.2)</w:t>
            </w:r>
          </w:p>
        </w:tc>
      </w:tr>
      <w:tr w:rsidR="0006762F" w14:paraId="41F7047A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C2F3A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C940C2">
              <w:rPr>
                <w:rFonts w:ascii="Times New Roman" w:eastAsia="メイリオ" w:hAnsi="Times New Roman"/>
                <w:sz w:val="18"/>
                <w:szCs w:val="18"/>
              </w:rPr>
              <w:t>Psychoeducation for anxiety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CA70E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1758A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8 (1.5)</w:t>
            </w:r>
          </w:p>
        </w:tc>
      </w:tr>
      <w:tr w:rsidR="0006762F" w14:paraId="458C56D8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7391E4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C940C2">
              <w:rPr>
                <w:rFonts w:ascii="Times New Roman" w:eastAsia="メイリオ" w:hAnsi="Times New Roman"/>
                <w:sz w:val="18"/>
                <w:szCs w:val="18"/>
              </w:rPr>
              <w:t>Lifestyle chang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09BF0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5B244C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7 (1.4)</w:t>
            </w:r>
          </w:p>
        </w:tc>
      </w:tr>
      <w:tr w:rsidR="0006762F" w14:paraId="69C4A526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C7124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Coping strategi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D2F4C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C3972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7 (1.5)</w:t>
            </w:r>
          </w:p>
        </w:tc>
      </w:tr>
      <w:tr w:rsidR="0006762F" w14:paraId="281EA732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0A1BC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C940C2">
              <w:rPr>
                <w:rFonts w:ascii="Times New Roman" w:eastAsia="メイリオ" w:hAnsi="Times New Roman"/>
                <w:sz w:val="18"/>
                <w:szCs w:val="18"/>
              </w:rPr>
              <w:t>Relaxation technique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49779A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7DFB4E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.1 (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7B40AEE0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0E40F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CBT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9E473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FDD0D1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5 (2.3)</w:t>
            </w:r>
          </w:p>
        </w:tc>
      </w:tr>
      <w:tr w:rsidR="0006762F" w14:paraId="6EB875E5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81B61E" w14:textId="73D4FEAB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 w:rsidRPr="00C940C2">
              <w:rPr>
                <w:rFonts w:ascii="Times New Roman" w:eastAsia="メイリオ" w:hAnsi="Times New Roman"/>
                <w:sz w:val="18"/>
                <w:szCs w:val="18"/>
              </w:rPr>
              <w:t xml:space="preserve">Mindfulness, </w:t>
            </w:r>
            <w:r>
              <w:rPr>
                <w:rFonts w:ascii="Times New Roman" w:eastAsia="メイリオ" w:hAnsi="Times New Roman"/>
                <w:sz w:val="18"/>
                <w:szCs w:val="18"/>
              </w:rPr>
              <w:t>a</w:t>
            </w:r>
            <w:r w:rsidRPr="00C940C2">
              <w:rPr>
                <w:rFonts w:ascii="Times New Roman" w:eastAsia="メイリオ" w:hAnsi="Times New Roman"/>
                <w:sz w:val="18"/>
                <w:szCs w:val="18"/>
              </w:rPr>
              <w:t>ttention trainin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3488B9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6DE35F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2 (2.3)</w:t>
            </w:r>
          </w:p>
        </w:tc>
      </w:tr>
      <w:tr w:rsidR="0006762F" w14:paraId="61BE0291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FCFD9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witching to PRN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582D5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191EC3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.1 (2.1)</w:t>
            </w:r>
          </w:p>
        </w:tc>
      </w:tr>
      <w:tr w:rsidR="0006762F" w14:paraId="03296377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56BD0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witching to another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B5DD10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EE61C3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.1)</w:t>
            </w:r>
          </w:p>
        </w:tc>
      </w:tr>
      <w:tr w:rsidR="0006762F" w14:paraId="4D7A3FAB" w14:textId="77777777" w:rsidTr="00C940C2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975D0" w14:textId="77777777" w:rsidR="00C940C2" w:rsidRDefault="00043F99" w:rsidP="00C940C2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elf-management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9A57F" w14:textId="77777777" w:rsidR="00C940C2" w:rsidRDefault="00C940C2" w:rsidP="00C940C2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EF06C" w14:textId="77777777" w:rsidR="00C940C2" w:rsidRPr="00606C87" w:rsidRDefault="00043F99" w:rsidP="00C940C2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6 (2.3)</w:t>
            </w:r>
          </w:p>
        </w:tc>
      </w:tr>
    </w:tbl>
    <w:p w14:paraId="65E95431" w14:textId="77777777" w:rsidR="001A0CAA" w:rsidRDefault="001A0CAA" w:rsidP="001A0CAA">
      <w:pPr>
        <w:rPr>
          <w:rFonts w:ascii="Times New Roman" w:eastAsia="メイリオ" w:hAnsi="Times New Roman" w:cs="Times New Roman"/>
          <w:szCs w:val="21"/>
        </w:rPr>
      </w:pPr>
    </w:p>
    <w:p w14:paraId="434FCA2C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670BC2D0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493D94AE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5A7DBF5C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252318B2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4E772A32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4C9AAF95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654EC4CA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19E0552C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4E304004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2C14BAC9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324E88FD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09EA0ED5" w14:textId="77777777" w:rsidR="00C940C2" w:rsidRDefault="00C940C2" w:rsidP="001A0CAA">
      <w:pPr>
        <w:rPr>
          <w:rFonts w:ascii="Times New Roman" w:eastAsia="メイリオ" w:hAnsi="Times New Roman" w:cs="Times New Roman"/>
          <w:szCs w:val="21"/>
        </w:rPr>
      </w:pPr>
    </w:p>
    <w:p w14:paraId="5BFBEAC2" w14:textId="77777777" w:rsidR="00043F99" w:rsidRPr="00BB1B54" w:rsidRDefault="00043F99" w:rsidP="00BB1B54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1F11FCD5" w14:textId="67525385" w:rsidR="00B45379" w:rsidRDefault="001C08F8">
      <w:pPr>
        <w:widowControl/>
        <w:jc w:val="left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CBT, cognitive behavioral therapy; </w:t>
      </w:r>
      <w:r w:rsidR="00EE7692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 PRN, pro re nata (as needed)</w:t>
      </w:r>
      <w:r w:rsidR="00EE769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="00EE7692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D</w:t>
      </w:r>
      <w:r w:rsidR="00EE769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="00EE7692"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tandard deviation</w:t>
      </w:r>
    </w:p>
    <w:p w14:paraId="306BE9A6" w14:textId="77777777" w:rsidR="00EE7692" w:rsidRDefault="00EE7692">
      <w:pPr>
        <w:widowControl/>
        <w:jc w:val="left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</w:p>
    <w:p w14:paraId="58B047A9" w14:textId="77777777" w:rsidR="00EE7692" w:rsidRPr="00332FCB" w:rsidRDefault="00EE7692">
      <w:pPr>
        <w:widowControl/>
        <w:jc w:val="left"/>
        <w:rPr>
          <w:rFonts w:ascii="Times New Roman" w:eastAsia="メイリオ" w:hAnsi="Times New Roman" w:cs="Times New Roman"/>
          <w:szCs w:val="21"/>
        </w:rPr>
      </w:pPr>
    </w:p>
    <w:p w14:paraId="101D2829" w14:textId="58E3A9D5" w:rsidR="006D2E61" w:rsidRPr="006D2E61" w:rsidRDefault="00043F99" w:rsidP="00F87903">
      <w:pPr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F87903">
        <w:rPr>
          <w:rFonts w:ascii="Times New Roman" w:eastAsia="メイリオ" w:hAnsi="Times New Roman" w:cs="Times New Roman" w:hint="eastAsia"/>
          <w:sz w:val="24"/>
          <w:szCs w:val="24"/>
        </w:rPr>
        <w:lastRenderedPageBreak/>
        <w:t>Q</w:t>
      </w:r>
      <w:r w:rsidRPr="00F87903">
        <w:rPr>
          <w:rFonts w:ascii="Times New Roman" w:eastAsia="メイリオ" w:hAnsi="Times New Roman" w:cs="Times New Roman"/>
          <w:sz w:val="24"/>
          <w:szCs w:val="24"/>
        </w:rPr>
        <w:t>8)</w:t>
      </w:r>
      <w:r w:rsidRPr="00F87903">
        <w:rPr>
          <w:rFonts w:ascii="Times New Roman" w:eastAsia="メイリオ" w:hAnsi="Times New Roman" w:cs="Times New Roman" w:hint="eastAsia"/>
          <w:sz w:val="24"/>
          <w:szCs w:val="24"/>
        </w:rPr>
        <w:t xml:space="preserve"> </w:t>
      </w:r>
      <w:r w:rsidR="00BF71D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hich </w:t>
      </w:r>
      <w:r w:rsidR="00BF71D1">
        <w:rPr>
          <w:rFonts w:ascii="Times New Roman" w:hAnsi="Times New Roman" w:cs="Times New Roman"/>
          <w:kern w:val="0"/>
          <w:sz w:val="24"/>
          <w:szCs w:val="24"/>
          <w:lang w:val="en"/>
        </w:rPr>
        <w:t>medication</w:t>
      </w:r>
      <w:r w:rsidR="00BF71D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would you </w:t>
      </w:r>
      <w:r w:rsidR="00BF71D1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recommend </w:t>
      </w:r>
      <w:r w:rsidR="00BF71D1">
        <w:rPr>
          <w:rFonts w:ascii="Times New Roman" w:hAnsi="Times New Roman" w:cs="Times New Roman"/>
          <w:kern w:val="0"/>
          <w:sz w:val="24"/>
          <w:szCs w:val="24"/>
          <w:u w:val="single"/>
          <w:lang w:val="en"/>
        </w:rPr>
        <w:t>switching</w:t>
      </w:r>
      <w:r w:rsidR="00BF71D1" w:rsidRPr="002A32EB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to when </w:t>
      </w:r>
      <w:r w:rsidR="00670186">
        <w:rPr>
          <w:rFonts w:ascii="Times New Roman" w:hAnsi="Times New Roman" w:cs="Times New Roman"/>
          <w:kern w:val="0"/>
          <w:sz w:val="24"/>
          <w:szCs w:val="24"/>
          <w:lang w:val="en"/>
        </w:rPr>
        <w:t>taper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>ing</w:t>
      </w:r>
      <w:r>
        <w:rPr>
          <w:rFonts w:ascii="Times New Roman" w:eastAsia="游明朝" w:hAnsi="Times New Roman" w:cs="Times New Roman"/>
          <w:kern w:val="0"/>
          <w:sz w:val="24"/>
          <w:szCs w:val="24"/>
          <w:lang w:val="en"/>
        </w:rPr>
        <w:t xml:space="preserve"> the dosage of or discontinuing </w:t>
      </w:r>
      <w:r w:rsidR="00BF71D1" w:rsidRPr="002A32EB">
        <w:rPr>
          <w:rFonts w:ascii="Times New Roman" w:hAnsi="Times New Roman" w:cs="Times New Roman"/>
          <w:kern w:val="0"/>
          <w:sz w:val="24"/>
          <w:szCs w:val="24"/>
          <w:lang w:val="en"/>
        </w:rPr>
        <w:t>a benzodiazepine anxiolytic drug</w:t>
      </w:r>
      <w:r w:rsidR="00BF71D1" w:rsidRPr="000A6329">
        <w:rPr>
          <w:rFonts w:ascii="Times New Roman" w:hAnsi="Times New Roman" w:cs="Times New Roman"/>
          <w:kern w:val="0"/>
          <w:sz w:val="24"/>
          <w:szCs w:val="24"/>
          <w:lang w:val="en"/>
        </w:rPr>
        <w:t>?</w:t>
      </w:r>
    </w:p>
    <w:tbl>
      <w:tblPr>
        <w:tblStyle w:val="TableGrid1"/>
        <w:tblW w:w="7722" w:type="dxa"/>
        <w:tblInd w:w="823" w:type="dxa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06762F" w14:paraId="66A41F34" w14:textId="77777777" w:rsidTr="008C4149">
        <w:trPr>
          <w:trHeight w:val="450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69E3" w14:textId="77777777" w:rsidR="008C4149" w:rsidRDefault="008C4149">
            <w:pPr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FDC2" w14:textId="77777777" w:rsidR="008C414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FE295" w14:textId="77777777" w:rsidR="008C414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ean (SD)</w:t>
            </w:r>
          </w:p>
        </w:tc>
      </w:tr>
      <w:tr w:rsidR="0006762F" w14:paraId="24173B71" w14:textId="77777777" w:rsidTr="00074610">
        <w:trPr>
          <w:trHeight w:val="450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E0D1E" w14:textId="77777777" w:rsidR="008C4149" w:rsidRDefault="008C4149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2212" w14:textId="77777777" w:rsidR="008C414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9F524" w14:textId="77777777" w:rsidR="008C414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E2F6F" w14:textId="77777777" w:rsidR="008C4149" w:rsidRDefault="00043F99">
            <w:pPr>
              <w:spacing w:line="300" w:lineRule="exact"/>
              <w:jc w:val="center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887F" w14:textId="77777777" w:rsidR="008C4149" w:rsidRDefault="008C4149">
            <w:pPr>
              <w:widowControl/>
              <w:jc w:val="left"/>
              <w:rPr>
                <w:rFonts w:ascii="Times New Roman" w:eastAsia="メイリオ" w:hAnsi="Times New Roman"/>
                <w:sz w:val="18"/>
                <w:szCs w:val="18"/>
              </w:rPr>
            </w:pPr>
          </w:p>
        </w:tc>
      </w:tr>
      <w:tr w:rsidR="0006762F" w14:paraId="1C781437" w14:textId="77777777" w:rsidTr="00074610">
        <w:trPr>
          <w:trHeight w:val="38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502695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noProof/>
                <w:szCs w:val="21"/>
              </w:rPr>
              <w:drawing>
                <wp:anchor distT="0" distB="0" distL="114300" distR="114300" simplePos="0" relativeHeight="251665408" behindDoc="1" locked="0" layoutInCell="1" allowOverlap="1" wp14:anchorId="33C89CE0" wp14:editId="32371F88">
                  <wp:simplePos x="0" y="0"/>
                  <wp:positionH relativeFrom="column">
                    <wp:posOffset>1826260</wp:posOffset>
                  </wp:positionH>
                  <wp:positionV relativeFrom="paragraph">
                    <wp:posOffset>12065</wp:posOffset>
                  </wp:positionV>
                  <wp:extent cx="2694940" cy="2066925"/>
                  <wp:effectExtent l="0" t="0" r="0" b="9525"/>
                  <wp:wrapNone/>
                  <wp:docPr id="8" name="図 8" descr="F:\a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746567" name="Picture 6" descr="F:\a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494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SRI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>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4F55F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A63625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51EB6626" w14:textId="77777777" w:rsidTr="008C414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C55AD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SNRI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>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FA390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12C3BA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7 (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06762F" w14:paraId="4804F74F" w14:textId="77777777" w:rsidTr="008C414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AA6C1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/>
                <w:sz w:val="18"/>
                <w:szCs w:val="18"/>
              </w:rPr>
              <w:t>M</w:t>
            </w: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irtazapi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C29FB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03634B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.4 (2.1)</w:t>
            </w:r>
          </w:p>
        </w:tc>
      </w:tr>
      <w:tr w:rsidR="0006762F" w14:paraId="73DFF3FC" w14:textId="77777777" w:rsidTr="008C414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05AFC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Tandospiro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FF1B63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CA7463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.3)</w:t>
            </w:r>
          </w:p>
        </w:tc>
      </w:tr>
      <w:tr w:rsidR="0006762F" w14:paraId="4B1D32ED" w14:textId="77777777" w:rsidTr="008C414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FF012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Kampo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9E78A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C45C7F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5 (2.4)</w:t>
            </w:r>
          </w:p>
        </w:tc>
      </w:tr>
      <w:tr w:rsidR="0006762F" w14:paraId="1110D999" w14:textId="77777777" w:rsidTr="008C414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37902E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Antipsychotic</w:t>
            </w:r>
            <w:r w:rsidR="00FA6B32">
              <w:rPr>
                <w:rFonts w:ascii="Times New Roman" w:eastAsia="メイリオ" w:hAnsi="Times New Roman"/>
                <w:sz w:val="18"/>
                <w:szCs w:val="18"/>
              </w:rPr>
              <w:t xml:space="preserve">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305A3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1BF84A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4.2 (2.2)</w:t>
            </w:r>
          </w:p>
        </w:tc>
      </w:tr>
      <w:tr w:rsidR="0006762F" w14:paraId="266E58D3" w14:textId="77777777" w:rsidTr="008C414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86FBA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Antiepileptic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630A0C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855DDA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3.1 (1.9)</w:t>
            </w:r>
          </w:p>
        </w:tc>
      </w:tr>
      <w:tr w:rsidR="0006762F" w14:paraId="39E3A80D" w14:textId="77777777" w:rsidTr="008C4149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26E51" w14:textId="77777777" w:rsidR="008C4149" w:rsidRDefault="00043F99" w:rsidP="00606C87">
            <w:pPr>
              <w:spacing w:line="300" w:lineRule="exact"/>
              <w:rPr>
                <w:rFonts w:ascii="Times New Roman" w:eastAsia="メイリオ" w:hAnsi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hint="eastAsia"/>
                <w:sz w:val="18"/>
                <w:szCs w:val="18"/>
              </w:rPr>
              <w:t>A</w:t>
            </w:r>
            <w:r w:rsidRPr="008C4149">
              <w:rPr>
                <w:rFonts w:ascii="Times New Roman" w:eastAsia="メイリオ" w:hAnsi="Times New Roman"/>
                <w:sz w:val="18"/>
                <w:szCs w:val="18"/>
              </w:rPr>
              <w:t>ntihistaminic drug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F0732" w14:textId="77777777" w:rsidR="008C4149" w:rsidRDefault="008C4149" w:rsidP="00606C87">
            <w:pPr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3E70C" w14:textId="77777777" w:rsidR="008C4149" w:rsidRPr="00606C87" w:rsidRDefault="00043F99" w:rsidP="00606C87">
            <w:pPr>
              <w:jc w:val="center"/>
              <w:rPr>
                <w:rFonts w:ascii="Times New Roman" w:eastAsia="メイリオ" w:hAnsi="Times New Roman"/>
                <w:color w:val="000000"/>
                <w:sz w:val="18"/>
                <w:szCs w:val="18"/>
              </w:rPr>
            </w:pPr>
            <w:r w:rsidRPr="00606C87">
              <w:rPr>
                <w:rFonts w:ascii="Times New Roman" w:hAnsi="Times New Roman"/>
                <w:color w:val="000000"/>
                <w:sz w:val="18"/>
                <w:szCs w:val="18"/>
              </w:rPr>
              <w:t>2.6 (1.8)</w:t>
            </w:r>
          </w:p>
        </w:tc>
      </w:tr>
    </w:tbl>
    <w:p w14:paraId="6DB2DBC1" w14:textId="77777777" w:rsidR="00011121" w:rsidRPr="00332FCB" w:rsidRDefault="00011121" w:rsidP="00433BC2">
      <w:pPr>
        <w:spacing w:line="300" w:lineRule="exact"/>
        <w:rPr>
          <w:rFonts w:ascii="Times New Roman" w:eastAsia="メイリオ" w:hAnsi="Times New Roman" w:cs="Times New Roman"/>
          <w:szCs w:val="21"/>
        </w:rPr>
      </w:pPr>
    </w:p>
    <w:p w14:paraId="01A55D93" w14:textId="1372F784" w:rsidR="00B45379" w:rsidRPr="00332FCB" w:rsidRDefault="00043F99">
      <w:pPr>
        <w:widowControl/>
        <w:jc w:val="left"/>
        <w:rPr>
          <w:rFonts w:ascii="Times New Roman" w:eastAsia="メイリオ" w:hAnsi="Times New Roman" w:cs="Times New Roman"/>
          <w:szCs w:val="21"/>
        </w:rPr>
      </w:pP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I, confidence interval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D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Pr="001B684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tandard deviation</w:t>
      </w:r>
      <w:r w:rsid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;</w:t>
      </w:r>
      <w:r w:rsidR="001C08F8">
        <w:rPr>
          <w:rFonts w:ascii="Times New Roman" w:eastAsia="メイリオ" w:hAnsi="Times New Roman" w:cs="Times New Roman"/>
          <w:szCs w:val="21"/>
        </w:rPr>
        <w:t xml:space="preserve"> </w:t>
      </w:r>
      <w:r w:rsid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</w:t>
      </w:r>
      <w:r w:rsidR="001C08F8">
        <w:rPr>
          <w:rFonts w:ascii="Times New Roman" w:eastAsia="ＭＳ 明朝" w:hAnsi="Times New Roman" w:cs="Times New Roman" w:hint="eastAsia"/>
          <w:bCs/>
          <w:kern w:val="0"/>
          <w:sz w:val="24"/>
          <w:szCs w:val="24"/>
        </w:rPr>
        <w:t>N</w:t>
      </w:r>
      <w:r w:rsid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RI</w:t>
      </w:r>
      <w:r w:rsidR="001C08F8" w:rsidRPr="00173B81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="001C08F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</w:t>
      </w:r>
      <w:r w:rsidR="001C08F8" w:rsidRP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erotonin and norepinephrine reuptake inhibitor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; </w:t>
      </w:r>
      <w:r w:rsidRP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SRI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</w:t>
      </w:r>
      <w:r w:rsidRPr="005F6E23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elective serotonin reuptake inhibitor</w:t>
      </w:r>
    </w:p>
    <w:sectPr w:rsidR="00B45379" w:rsidRPr="00332FCB" w:rsidSect="00332FCB">
      <w:headerReference w:type="default" r:id="rId15"/>
      <w:footerReference w:type="default" r:id="rId16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DEEC9" w14:textId="77777777" w:rsidR="004E0ACD" w:rsidRDefault="004E0ACD" w:rsidP="00CE650B">
      <w:r>
        <w:separator/>
      </w:r>
    </w:p>
  </w:endnote>
  <w:endnote w:type="continuationSeparator" w:id="0">
    <w:p w14:paraId="0041B571" w14:textId="77777777" w:rsidR="004E0ACD" w:rsidRDefault="004E0ACD" w:rsidP="00CE650B">
      <w:r>
        <w:continuationSeparator/>
      </w:r>
    </w:p>
  </w:endnote>
  <w:endnote w:type="continuationNotice" w:id="1">
    <w:p w14:paraId="1957842E" w14:textId="77777777" w:rsidR="004E0ACD" w:rsidRDefault="004E0A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5A721B" w14:textId="77777777" w:rsidR="00CE650B" w:rsidRDefault="00CE65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6DC66" w14:textId="77777777" w:rsidR="004E0ACD" w:rsidRDefault="004E0ACD" w:rsidP="00CE650B">
      <w:r>
        <w:separator/>
      </w:r>
    </w:p>
  </w:footnote>
  <w:footnote w:type="continuationSeparator" w:id="0">
    <w:p w14:paraId="41008369" w14:textId="77777777" w:rsidR="004E0ACD" w:rsidRDefault="004E0ACD" w:rsidP="00CE650B">
      <w:r>
        <w:continuationSeparator/>
      </w:r>
    </w:p>
  </w:footnote>
  <w:footnote w:type="continuationNotice" w:id="1">
    <w:p w14:paraId="5BB65B5C" w14:textId="77777777" w:rsidR="004E0ACD" w:rsidRDefault="004E0A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18EEA" w14:textId="77777777" w:rsidR="00CE650B" w:rsidRDefault="00CE650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21"/>
    <w:rsid w:val="00002122"/>
    <w:rsid w:val="0000476C"/>
    <w:rsid w:val="00004E0F"/>
    <w:rsid w:val="000056F2"/>
    <w:rsid w:val="00011121"/>
    <w:rsid w:val="0001405C"/>
    <w:rsid w:val="00021E50"/>
    <w:rsid w:val="00043F99"/>
    <w:rsid w:val="000624DE"/>
    <w:rsid w:val="0006762F"/>
    <w:rsid w:val="0007340F"/>
    <w:rsid w:val="00074610"/>
    <w:rsid w:val="000756EF"/>
    <w:rsid w:val="00076A50"/>
    <w:rsid w:val="00086FD0"/>
    <w:rsid w:val="00093AB2"/>
    <w:rsid w:val="00096CDE"/>
    <w:rsid w:val="000A6329"/>
    <w:rsid w:val="000B1B43"/>
    <w:rsid w:val="000B628F"/>
    <w:rsid w:val="000C2F17"/>
    <w:rsid w:val="000C395C"/>
    <w:rsid w:val="000C4E39"/>
    <w:rsid w:val="000C7969"/>
    <w:rsid w:val="000C7F3D"/>
    <w:rsid w:val="000D4DAF"/>
    <w:rsid w:val="000D6153"/>
    <w:rsid w:val="000E06A9"/>
    <w:rsid w:val="000E7F8A"/>
    <w:rsid w:val="000F3045"/>
    <w:rsid w:val="000F7E2E"/>
    <w:rsid w:val="001111BD"/>
    <w:rsid w:val="0011770F"/>
    <w:rsid w:val="00131699"/>
    <w:rsid w:val="0013188C"/>
    <w:rsid w:val="00131FDE"/>
    <w:rsid w:val="00140AC2"/>
    <w:rsid w:val="001410ED"/>
    <w:rsid w:val="00173B81"/>
    <w:rsid w:val="001A0CAA"/>
    <w:rsid w:val="001B2A83"/>
    <w:rsid w:val="001B6841"/>
    <w:rsid w:val="001C08F8"/>
    <w:rsid w:val="001C112D"/>
    <w:rsid w:val="001C73BB"/>
    <w:rsid w:val="001D49E3"/>
    <w:rsid w:val="001E10D2"/>
    <w:rsid w:val="00200FDE"/>
    <w:rsid w:val="00207E6D"/>
    <w:rsid w:val="00222640"/>
    <w:rsid w:val="00230DD7"/>
    <w:rsid w:val="002362BF"/>
    <w:rsid w:val="00246910"/>
    <w:rsid w:val="00257557"/>
    <w:rsid w:val="002677AC"/>
    <w:rsid w:val="002715F5"/>
    <w:rsid w:val="002720A3"/>
    <w:rsid w:val="00273A29"/>
    <w:rsid w:val="00274585"/>
    <w:rsid w:val="00282051"/>
    <w:rsid w:val="002A2735"/>
    <w:rsid w:val="002A32EB"/>
    <w:rsid w:val="002A553D"/>
    <w:rsid w:val="002D47B9"/>
    <w:rsid w:val="002E046E"/>
    <w:rsid w:val="002E1204"/>
    <w:rsid w:val="002E280C"/>
    <w:rsid w:val="002E3266"/>
    <w:rsid w:val="002F08A3"/>
    <w:rsid w:val="00312DEA"/>
    <w:rsid w:val="0032456C"/>
    <w:rsid w:val="003326E8"/>
    <w:rsid w:val="00332FCB"/>
    <w:rsid w:val="00357533"/>
    <w:rsid w:val="00366E49"/>
    <w:rsid w:val="0039094B"/>
    <w:rsid w:val="00395826"/>
    <w:rsid w:val="003A10C9"/>
    <w:rsid w:val="003B21CA"/>
    <w:rsid w:val="003B6208"/>
    <w:rsid w:val="003C0226"/>
    <w:rsid w:val="003C1236"/>
    <w:rsid w:val="00412AA8"/>
    <w:rsid w:val="00413CD7"/>
    <w:rsid w:val="00413FE0"/>
    <w:rsid w:val="004222DF"/>
    <w:rsid w:val="00432A9F"/>
    <w:rsid w:val="00433BC2"/>
    <w:rsid w:val="004343F1"/>
    <w:rsid w:val="00451311"/>
    <w:rsid w:val="004529E7"/>
    <w:rsid w:val="00453DD5"/>
    <w:rsid w:val="00460D91"/>
    <w:rsid w:val="0047313B"/>
    <w:rsid w:val="004803FE"/>
    <w:rsid w:val="004D5AF5"/>
    <w:rsid w:val="004E0ACD"/>
    <w:rsid w:val="004F2BD5"/>
    <w:rsid w:val="00502C32"/>
    <w:rsid w:val="00511C26"/>
    <w:rsid w:val="005136EA"/>
    <w:rsid w:val="00531CBE"/>
    <w:rsid w:val="00552B8A"/>
    <w:rsid w:val="005835C1"/>
    <w:rsid w:val="00584B55"/>
    <w:rsid w:val="005A1C5A"/>
    <w:rsid w:val="005B2879"/>
    <w:rsid w:val="005D0FC8"/>
    <w:rsid w:val="005D7A1C"/>
    <w:rsid w:val="005F48CE"/>
    <w:rsid w:val="005F6E23"/>
    <w:rsid w:val="006020F7"/>
    <w:rsid w:val="00606C87"/>
    <w:rsid w:val="0062050A"/>
    <w:rsid w:val="00640CDA"/>
    <w:rsid w:val="00644004"/>
    <w:rsid w:val="00653904"/>
    <w:rsid w:val="00654DA1"/>
    <w:rsid w:val="00670186"/>
    <w:rsid w:val="00680FAC"/>
    <w:rsid w:val="006849C4"/>
    <w:rsid w:val="006B2747"/>
    <w:rsid w:val="006D2E61"/>
    <w:rsid w:val="006D3045"/>
    <w:rsid w:val="006F34AC"/>
    <w:rsid w:val="007156D4"/>
    <w:rsid w:val="007238C1"/>
    <w:rsid w:val="007303DC"/>
    <w:rsid w:val="00730691"/>
    <w:rsid w:val="00781AA2"/>
    <w:rsid w:val="0079792D"/>
    <w:rsid w:val="007B2E5D"/>
    <w:rsid w:val="007B3626"/>
    <w:rsid w:val="007B3EBE"/>
    <w:rsid w:val="007B49EF"/>
    <w:rsid w:val="007E48DD"/>
    <w:rsid w:val="007F13A0"/>
    <w:rsid w:val="008127CA"/>
    <w:rsid w:val="00836D65"/>
    <w:rsid w:val="00850CEC"/>
    <w:rsid w:val="00863366"/>
    <w:rsid w:val="008708C4"/>
    <w:rsid w:val="00870AE5"/>
    <w:rsid w:val="0087115E"/>
    <w:rsid w:val="00871BD3"/>
    <w:rsid w:val="008754AA"/>
    <w:rsid w:val="008808B6"/>
    <w:rsid w:val="00884CB3"/>
    <w:rsid w:val="00886E14"/>
    <w:rsid w:val="00894842"/>
    <w:rsid w:val="008A3033"/>
    <w:rsid w:val="008C3D63"/>
    <w:rsid w:val="008C4149"/>
    <w:rsid w:val="008C6936"/>
    <w:rsid w:val="008E148A"/>
    <w:rsid w:val="008E56BC"/>
    <w:rsid w:val="008F0D96"/>
    <w:rsid w:val="008F0FD0"/>
    <w:rsid w:val="009376C3"/>
    <w:rsid w:val="00943A9A"/>
    <w:rsid w:val="00951145"/>
    <w:rsid w:val="00955683"/>
    <w:rsid w:val="0095717A"/>
    <w:rsid w:val="009637EC"/>
    <w:rsid w:val="00964BF8"/>
    <w:rsid w:val="0097242D"/>
    <w:rsid w:val="00975F6F"/>
    <w:rsid w:val="0097719C"/>
    <w:rsid w:val="009A61BE"/>
    <w:rsid w:val="009A6B05"/>
    <w:rsid w:val="009B0B79"/>
    <w:rsid w:val="009B7C18"/>
    <w:rsid w:val="009B7FF0"/>
    <w:rsid w:val="009C7D7D"/>
    <w:rsid w:val="009D0BB7"/>
    <w:rsid w:val="009E7EFC"/>
    <w:rsid w:val="009E7F6C"/>
    <w:rsid w:val="009F2260"/>
    <w:rsid w:val="00A04468"/>
    <w:rsid w:val="00A0497D"/>
    <w:rsid w:val="00A36479"/>
    <w:rsid w:val="00A37AB3"/>
    <w:rsid w:val="00A4223D"/>
    <w:rsid w:val="00A42483"/>
    <w:rsid w:val="00A47B45"/>
    <w:rsid w:val="00A64E6A"/>
    <w:rsid w:val="00A66483"/>
    <w:rsid w:val="00A75128"/>
    <w:rsid w:val="00A77DE8"/>
    <w:rsid w:val="00A8188C"/>
    <w:rsid w:val="00AC7A9E"/>
    <w:rsid w:val="00AE508C"/>
    <w:rsid w:val="00AF7290"/>
    <w:rsid w:val="00B1305F"/>
    <w:rsid w:val="00B17854"/>
    <w:rsid w:val="00B17E4D"/>
    <w:rsid w:val="00B45379"/>
    <w:rsid w:val="00B5314D"/>
    <w:rsid w:val="00B57DC9"/>
    <w:rsid w:val="00B640F3"/>
    <w:rsid w:val="00B9579F"/>
    <w:rsid w:val="00B9715B"/>
    <w:rsid w:val="00BB1B54"/>
    <w:rsid w:val="00BC0FB1"/>
    <w:rsid w:val="00BC784A"/>
    <w:rsid w:val="00BD42B8"/>
    <w:rsid w:val="00BE6937"/>
    <w:rsid w:val="00BF0B22"/>
    <w:rsid w:val="00BF71D1"/>
    <w:rsid w:val="00BF7B2E"/>
    <w:rsid w:val="00C02CF7"/>
    <w:rsid w:val="00C0526D"/>
    <w:rsid w:val="00C1367C"/>
    <w:rsid w:val="00C15DF8"/>
    <w:rsid w:val="00C24DD7"/>
    <w:rsid w:val="00C3569D"/>
    <w:rsid w:val="00C41FAA"/>
    <w:rsid w:val="00C57548"/>
    <w:rsid w:val="00C617C1"/>
    <w:rsid w:val="00C63597"/>
    <w:rsid w:val="00C80A81"/>
    <w:rsid w:val="00C940C2"/>
    <w:rsid w:val="00CC09A1"/>
    <w:rsid w:val="00CD1BE8"/>
    <w:rsid w:val="00CD395E"/>
    <w:rsid w:val="00CE650B"/>
    <w:rsid w:val="00CF7E0D"/>
    <w:rsid w:val="00D06923"/>
    <w:rsid w:val="00D16712"/>
    <w:rsid w:val="00D17DD0"/>
    <w:rsid w:val="00D21A89"/>
    <w:rsid w:val="00D341A5"/>
    <w:rsid w:val="00D45AA2"/>
    <w:rsid w:val="00D4776C"/>
    <w:rsid w:val="00D5536C"/>
    <w:rsid w:val="00D87BC1"/>
    <w:rsid w:val="00DA09DF"/>
    <w:rsid w:val="00DA28FB"/>
    <w:rsid w:val="00DB563F"/>
    <w:rsid w:val="00DC31E2"/>
    <w:rsid w:val="00DD478E"/>
    <w:rsid w:val="00DE10BF"/>
    <w:rsid w:val="00DE14E2"/>
    <w:rsid w:val="00DE47D7"/>
    <w:rsid w:val="00DE7E1D"/>
    <w:rsid w:val="00DF65D0"/>
    <w:rsid w:val="00E10BA6"/>
    <w:rsid w:val="00E14CEB"/>
    <w:rsid w:val="00E20693"/>
    <w:rsid w:val="00E34A5B"/>
    <w:rsid w:val="00E35ADB"/>
    <w:rsid w:val="00E4469A"/>
    <w:rsid w:val="00E53306"/>
    <w:rsid w:val="00E62F02"/>
    <w:rsid w:val="00E778FD"/>
    <w:rsid w:val="00E868FE"/>
    <w:rsid w:val="00E971BE"/>
    <w:rsid w:val="00EA0231"/>
    <w:rsid w:val="00ED7B02"/>
    <w:rsid w:val="00EE73D7"/>
    <w:rsid w:val="00EE7692"/>
    <w:rsid w:val="00F15E0D"/>
    <w:rsid w:val="00F203CB"/>
    <w:rsid w:val="00F2774F"/>
    <w:rsid w:val="00F37C41"/>
    <w:rsid w:val="00F42DD2"/>
    <w:rsid w:val="00F61EAA"/>
    <w:rsid w:val="00F6529D"/>
    <w:rsid w:val="00F65443"/>
    <w:rsid w:val="00F70BE9"/>
    <w:rsid w:val="00F87903"/>
    <w:rsid w:val="00F922F6"/>
    <w:rsid w:val="00F92FEF"/>
    <w:rsid w:val="00F94412"/>
    <w:rsid w:val="00F95CE0"/>
    <w:rsid w:val="00FA0827"/>
    <w:rsid w:val="00FA2949"/>
    <w:rsid w:val="00FA39D6"/>
    <w:rsid w:val="00FA6B32"/>
    <w:rsid w:val="00FA6C1D"/>
    <w:rsid w:val="00FA79E4"/>
    <w:rsid w:val="00FC29CC"/>
    <w:rsid w:val="00FC70D5"/>
    <w:rsid w:val="00FE1054"/>
    <w:rsid w:val="00FE1A24"/>
    <w:rsid w:val="00FE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A4BEC"/>
  <w15:docId w15:val="{088DD5F7-0CB2-4265-896B-313F0C41C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22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8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08C4"/>
  </w:style>
  <w:style w:type="paragraph" w:styleId="a5">
    <w:name w:val="footer"/>
    <w:basedOn w:val="a"/>
    <w:link w:val="a6"/>
    <w:uiPriority w:val="99"/>
    <w:unhideWhenUsed/>
    <w:rsid w:val="008708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08C4"/>
  </w:style>
  <w:style w:type="table" w:styleId="a7">
    <w:name w:val="Table Grid"/>
    <w:basedOn w:val="a1"/>
    <w:uiPriority w:val="39"/>
    <w:rsid w:val="00870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7"/>
    <w:uiPriority w:val="39"/>
    <w:rsid w:val="008708C4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7"/>
    <w:uiPriority w:val="39"/>
    <w:rsid w:val="00222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7"/>
    <w:uiPriority w:val="39"/>
    <w:rsid w:val="009D0BB7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52B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52B8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71BD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71BD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71BD3"/>
  </w:style>
  <w:style w:type="paragraph" w:styleId="ad">
    <w:name w:val="annotation subject"/>
    <w:basedOn w:val="ab"/>
    <w:next w:val="ab"/>
    <w:link w:val="ae"/>
    <w:uiPriority w:val="99"/>
    <w:semiHidden/>
    <w:unhideWhenUsed/>
    <w:rsid w:val="00871BD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71BD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DE47D7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DE47D7"/>
    <w:rPr>
      <w:rFonts w:ascii="Courier New" w:hAnsi="Courier New" w:cs="Courier New"/>
      <w:sz w:val="20"/>
      <w:szCs w:val="20"/>
    </w:rPr>
  </w:style>
  <w:style w:type="paragraph" w:styleId="af">
    <w:name w:val="Revision"/>
    <w:hidden/>
    <w:uiPriority w:val="99"/>
    <w:semiHidden/>
    <w:rsid w:val="002A2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095A7A-F3B8-48C7-8B18-B6F4779A1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04</Words>
  <Characters>4018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toshi Kyorin</cp:lastModifiedBy>
  <cp:revision>5</cp:revision>
  <dcterms:created xsi:type="dcterms:W3CDTF">2022-09-30T14:32:00Z</dcterms:created>
  <dcterms:modified xsi:type="dcterms:W3CDTF">2022-10-14T11:18:00Z</dcterms:modified>
</cp:coreProperties>
</file>